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3F816" w14:textId="1ACD32FC" w:rsidR="008A3175" w:rsidRPr="00A37DBC" w:rsidRDefault="00F6250A" w:rsidP="00A37DBC">
      <w:pPr>
        <w:pStyle w:val="1"/>
      </w:pPr>
      <w:r w:rsidRPr="00A37DBC">
        <w:rPr>
          <w:rFonts w:hint="eastAsia"/>
        </w:rPr>
        <w:t>Supplementary Methods</w:t>
      </w:r>
    </w:p>
    <w:p w14:paraId="175E0C16" w14:textId="77777777" w:rsidR="006F7DA4" w:rsidRDefault="006F7DA4" w:rsidP="007020AC">
      <w:pPr>
        <w:pStyle w:val="newtext"/>
      </w:pPr>
    </w:p>
    <w:p w14:paraId="248FF9DE" w14:textId="77777777" w:rsidR="008F7F78" w:rsidRPr="007020AC" w:rsidRDefault="008F7F78" w:rsidP="007020AC">
      <w:pPr>
        <w:pStyle w:val="newtext"/>
      </w:pPr>
    </w:p>
    <w:p w14:paraId="554317D8" w14:textId="77777777" w:rsidR="00E06F98" w:rsidRPr="00E06F98" w:rsidRDefault="00D97FA5" w:rsidP="00E06F98">
      <w:pPr>
        <w:pStyle w:val="21"/>
        <w:rPr>
          <w:rStyle w:val="22"/>
          <w:b/>
          <w:bCs/>
        </w:rPr>
      </w:pPr>
      <w:r w:rsidRPr="00E06F98">
        <w:rPr>
          <w:rStyle w:val="22"/>
          <w:b/>
          <w:bCs/>
        </w:rPr>
        <w:t>Preliminary Gene Feature Selection</w:t>
      </w:r>
    </w:p>
    <w:p w14:paraId="7DFAF1B3" w14:textId="09F6AEBC" w:rsidR="00D97FA5" w:rsidRDefault="00D97FA5" w:rsidP="00D97FA5">
      <w:pPr>
        <w:rPr>
          <w:rStyle w:val="newtext0"/>
        </w:rPr>
      </w:pPr>
      <w:r w:rsidRPr="00D97FA5">
        <w:rPr>
          <w:rStyle w:val="newtext0"/>
        </w:rPr>
        <w:t>To narrow down the gene set and ensure model robustness in practical applications, genes unsuitable for modeling were excluded. Genes meeting the following criteria were included for further analysis:</w:t>
      </w:r>
      <w:r w:rsidRPr="00D97FA5">
        <w:rPr>
          <w:rStyle w:val="newtext0"/>
        </w:rPr>
        <w:br/>
        <w:t>(1) protein-coding genes located on autosomal chromosomes;</w:t>
      </w:r>
      <w:r w:rsidRPr="00D97FA5">
        <w:rPr>
          <w:rStyle w:val="newtext0"/>
        </w:rPr>
        <w:br/>
        <w:t>(2) average (log-transformed) expression across samples ≥ 1;</w:t>
      </w:r>
      <w:r w:rsidRPr="00D97FA5">
        <w:rPr>
          <w:rStyle w:val="newtext0"/>
        </w:rPr>
        <w:br/>
        <w:t>(3) sufficient variability in (log-transformed) expression levels across samples, with interquartile range (IQR) ≥ log2;</w:t>
      </w:r>
      <w:r w:rsidRPr="00D97FA5">
        <w:rPr>
          <w:rStyle w:val="newtext0"/>
        </w:rPr>
        <w:br/>
        <w:t xml:space="preserve">(4) top 1,000 genes were selected based on </w:t>
      </w:r>
      <w:r w:rsidRPr="00E27438">
        <w:rPr>
          <w:rStyle w:val="newtext0"/>
          <w:i/>
          <w:iCs/>
        </w:rPr>
        <w:t>p</w:t>
      </w:r>
      <w:r w:rsidRPr="00D97FA5">
        <w:rPr>
          <w:rStyle w:val="newtext0"/>
        </w:rPr>
        <w:t xml:space="preserve">-values from weighted univariate Cox proportional hazards models </w:t>
      </w:r>
      <w:r w:rsidR="008A7B23">
        <w:rPr>
          <w:rStyle w:val="newtext0"/>
          <w:rFonts w:hint="eastAsia"/>
        </w:rPr>
        <w:t>with</w:t>
      </w:r>
      <w:r w:rsidR="00AC2F84" w:rsidRPr="00AC2F84">
        <w:rPr>
          <w:rStyle w:val="newtext0"/>
        </w:rPr>
        <w:t xml:space="preserve"> </w:t>
      </w:r>
      <w:r w:rsidR="00AC2F84" w:rsidRPr="00D97FA5">
        <w:rPr>
          <w:rStyle w:val="newtext0"/>
        </w:rPr>
        <w:t>overall survival (OS)</w:t>
      </w:r>
      <w:r w:rsidR="008A7B23">
        <w:rPr>
          <w:rStyle w:val="newtext0"/>
          <w:rFonts w:hint="eastAsia"/>
        </w:rPr>
        <w:t xml:space="preserve"> weight</w:t>
      </w:r>
      <w:r w:rsidR="00AC2F84">
        <w:rPr>
          <w:rStyle w:val="newtext0"/>
          <w:rFonts w:hint="eastAsia"/>
        </w:rPr>
        <w:t>ed</w:t>
      </w:r>
      <w:r w:rsidR="008A7B23">
        <w:rPr>
          <w:rStyle w:val="newtext0"/>
          <w:rFonts w:hint="eastAsia"/>
        </w:rPr>
        <w:t xml:space="preserve"> </w:t>
      </w:r>
      <w:r w:rsidR="00AC2F84">
        <w:rPr>
          <w:rStyle w:val="newtext0"/>
          <w:rFonts w:hint="eastAsia"/>
        </w:rPr>
        <w:t xml:space="preserve">by </w:t>
      </w:r>
      <w:r w:rsidR="00272D96">
        <w:rPr>
          <w:rStyle w:val="newtext0"/>
          <w:rFonts w:hint="eastAsia"/>
        </w:rPr>
        <w:t>allo-HSCT:non-HSCT = 5:1</w:t>
      </w:r>
      <w:r w:rsidRPr="00D97FA5">
        <w:rPr>
          <w:rStyle w:val="newtext0"/>
        </w:rPr>
        <w:t>.</w:t>
      </w:r>
    </w:p>
    <w:p w14:paraId="08E76340" w14:textId="77777777" w:rsidR="008F7F78" w:rsidRPr="00D97FA5" w:rsidRDefault="008F7F78" w:rsidP="00D97FA5">
      <w:pPr>
        <w:rPr>
          <w:rStyle w:val="newtext0"/>
        </w:rPr>
      </w:pPr>
    </w:p>
    <w:p w14:paraId="4ECBECE2" w14:textId="77777777" w:rsidR="00E06F98" w:rsidRPr="00E06F98" w:rsidRDefault="00D97FA5" w:rsidP="00E06F98">
      <w:pPr>
        <w:pStyle w:val="21"/>
      </w:pPr>
      <w:r w:rsidRPr="00E06F98">
        <w:t xml:space="preserve">Identification of </w:t>
      </w:r>
      <w:r w:rsidR="00272D96" w:rsidRPr="00E06F98">
        <w:rPr>
          <w:rFonts w:hint="eastAsia"/>
        </w:rPr>
        <w:t xml:space="preserve">64 </w:t>
      </w:r>
      <w:r w:rsidRPr="00E06F98">
        <w:t>Core Prognostic Genes</w:t>
      </w:r>
    </w:p>
    <w:p w14:paraId="1F175511" w14:textId="004B7E5C" w:rsidR="00D97FA5" w:rsidRDefault="00D97FA5" w:rsidP="00D97FA5">
      <w:pPr>
        <w:rPr>
          <w:rStyle w:val="newtext0"/>
        </w:rPr>
      </w:pPr>
      <w:r w:rsidRPr="00D97FA5">
        <w:rPr>
          <w:rStyle w:val="newtext0"/>
        </w:rPr>
        <w:t>Using the 1,000 selected genes and OS, a multigene weighted ElasticNet</w:t>
      </w:r>
      <w:r w:rsidR="00F958F6">
        <w:rPr>
          <w:rStyle w:val="newtext0"/>
          <w:rFonts w:hint="eastAsia"/>
        </w:rPr>
        <w:t>-</w:t>
      </w:r>
      <w:r w:rsidRPr="00D97FA5">
        <w:rPr>
          <w:rStyle w:val="newtext0"/>
        </w:rPr>
        <w:t>regularized Cox proportional hazards model was fitted to identify prognostic genes</w:t>
      </w:r>
      <w:r w:rsidR="00F958F6">
        <w:rPr>
          <w:rStyle w:val="newtext0"/>
          <w:rFonts w:hint="eastAsia"/>
        </w:rPr>
        <w:t xml:space="preserve"> </w:t>
      </w:r>
      <w:r w:rsidRPr="00D97FA5">
        <w:rPr>
          <w:rStyle w:val="newtext0"/>
        </w:rPr>
        <w:t>with a sample weighting ratio of 5:1 (</w:t>
      </w:r>
      <w:r w:rsidR="00514122">
        <w:rPr>
          <w:rStyle w:val="newtext0"/>
          <w:rFonts w:hint="eastAsia"/>
        </w:rPr>
        <w:t>allo-</w:t>
      </w:r>
      <w:r w:rsidR="0011784C" w:rsidRPr="00D97FA5">
        <w:rPr>
          <w:rStyle w:val="newtext0"/>
        </w:rPr>
        <w:t>HSCT</w:t>
      </w:r>
      <w:r w:rsidR="0011784C">
        <w:rPr>
          <w:rStyle w:val="newtext0"/>
        </w:rPr>
        <w:t>:</w:t>
      </w:r>
      <w:r w:rsidRPr="00D97FA5">
        <w:rPr>
          <w:rStyle w:val="newtext0"/>
        </w:rPr>
        <w:t>non-HSCT). To reduce the impact of sampling randomness, 70% downsampling was repeated 50 times. The ElasticNet model was repeatedly fitted, and the 64 genes most frequently selected across these 50 repetitions were designated as core prognostic genes.</w:t>
      </w:r>
    </w:p>
    <w:p w14:paraId="6E3B22AC" w14:textId="77777777" w:rsidR="008F7F78" w:rsidRPr="00D97FA5" w:rsidRDefault="008F7F78" w:rsidP="00D97FA5">
      <w:pPr>
        <w:rPr>
          <w:rStyle w:val="newtext0"/>
        </w:rPr>
      </w:pPr>
    </w:p>
    <w:p w14:paraId="5BB600E6" w14:textId="77777777" w:rsidR="00E06F98" w:rsidRPr="00E06F98" w:rsidRDefault="00D97FA5" w:rsidP="00E06F98">
      <w:pPr>
        <w:pStyle w:val="21"/>
      </w:pPr>
      <w:r w:rsidRPr="00E06F98">
        <w:t>Selection of the Optimal Prognostic Model</w:t>
      </w:r>
    </w:p>
    <w:p w14:paraId="5D273C86" w14:textId="7E8F5F07" w:rsidR="00D97FA5" w:rsidRDefault="003A4DE5" w:rsidP="00D97FA5">
      <w:pPr>
        <w:rPr>
          <w:rStyle w:val="newtext0"/>
        </w:rPr>
      </w:pPr>
      <w:r>
        <w:rPr>
          <w:rStyle w:val="newtext0"/>
          <w:rFonts w:hint="eastAsia"/>
        </w:rPr>
        <w:t>Given</w:t>
      </w:r>
      <w:r w:rsidR="00D97FA5" w:rsidRPr="00D97FA5">
        <w:rPr>
          <w:rStyle w:val="newtext0"/>
        </w:rPr>
        <w:t xml:space="preserve"> the 64 core prognostic genes, predictive models were constructed. To increase model flexibility and software compatibility, survival time was converted into binary classification events for death within 1, 2, 3, 4, 5, and 6 years. This transformation preserved most of the information while avoiding the proportional hazards assumption of the Cox model. Only the 249 </w:t>
      </w:r>
      <w:r w:rsidR="004209AF">
        <w:rPr>
          <w:rStyle w:val="newtext0"/>
          <w:rFonts w:hint="eastAsia"/>
        </w:rPr>
        <w:t>allo-</w:t>
      </w:r>
      <w:r w:rsidR="00D97FA5" w:rsidRPr="00D97FA5">
        <w:rPr>
          <w:rStyle w:val="newtext0"/>
        </w:rPr>
        <w:t xml:space="preserve">HSCT patients were used to train the </w:t>
      </w:r>
      <w:r w:rsidR="004209AF">
        <w:rPr>
          <w:rStyle w:val="newtext0"/>
          <w:rFonts w:hint="eastAsia"/>
        </w:rPr>
        <w:t>aHSCT-64</w:t>
      </w:r>
      <w:r w:rsidR="00D97FA5" w:rsidRPr="00D97FA5">
        <w:rPr>
          <w:rStyle w:val="newtext0"/>
        </w:rPr>
        <w:t xml:space="preserve"> model</w:t>
      </w:r>
      <w:r w:rsidR="004209AF">
        <w:rPr>
          <w:rStyle w:val="newtext0"/>
          <w:rFonts w:hint="eastAsia"/>
        </w:rPr>
        <w:t xml:space="preserve"> while </w:t>
      </w:r>
      <w:r w:rsidR="006A626B" w:rsidRPr="006A626B">
        <w:rPr>
          <w:rStyle w:val="newtext0"/>
        </w:rPr>
        <w:t>1,398</w:t>
      </w:r>
      <w:r w:rsidR="006A626B">
        <w:rPr>
          <w:rStyle w:val="newtext0"/>
          <w:rFonts w:hint="eastAsia"/>
        </w:rPr>
        <w:t xml:space="preserve"> non-HSCT patients for nHSCT-64 model</w:t>
      </w:r>
      <w:r w:rsidR="00D97FA5" w:rsidRPr="00D97FA5">
        <w:rPr>
          <w:rStyle w:val="newtext0"/>
        </w:rPr>
        <w:t>, with a 7:3 split into training and test sets.</w:t>
      </w:r>
      <w:r w:rsidR="00D15ABE">
        <w:rPr>
          <w:rStyle w:val="newtext0"/>
          <w:rFonts w:hint="eastAsia"/>
        </w:rPr>
        <w:t xml:space="preserve"> </w:t>
      </w:r>
      <w:r w:rsidR="00D15ABE" w:rsidRPr="00D15ABE">
        <w:rPr>
          <w:rStyle w:val="newtext0"/>
        </w:rPr>
        <w:t>This is equivalent to a single model where treatment type (all-HSCT or non-HSCT) interacts with each gene.</w:t>
      </w:r>
      <w:r w:rsidR="00D97FA5" w:rsidRPr="00D97FA5">
        <w:rPr>
          <w:rStyle w:val="newtext0"/>
        </w:rPr>
        <w:t xml:space="preserve"> The following classifiers were trained and evaluated: Ridge-regularized logistic regression, LASSO-regularized logistic regression, ElasticNet logistic regression</w:t>
      </w:r>
      <w:r w:rsidR="00BE4A14">
        <w:rPr>
          <w:rStyle w:val="newtext0"/>
          <w:rFonts w:hint="eastAsia"/>
        </w:rPr>
        <w:t xml:space="preserve"> (0.1 </w:t>
      </w:r>
      <w:r w:rsidR="00BE4A14">
        <w:rPr>
          <w:rStyle w:val="newtext0"/>
          <w:rFonts w:hint="eastAsia"/>
        </w:rPr>
        <w:t>≤</w:t>
      </w:r>
      <w:r w:rsidR="00BE4A14">
        <w:rPr>
          <w:rStyle w:val="newtext0"/>
          <w:rFonts w:hint="eastAsia"/>
        </w:rPr>
        <w:t xml:space="preserve"> </w:t>
      </w:r>
      <w:r w:rsidR="00BE4A14">
        <w:rPr>
          <w:rStyle w:val="newtext0"/>
          <w:rFonts w:hint="eastAsia"/>
        </w:rPr>
        <w:t>α</w:t>
      </w:r>
      <w:r w:rsidR="00BE4A14">
        <w:rPr>
          <w:rStyle w:val="newtext0"/>
          <w:rFonts w:hint="eastAsia"/>
        </w:rPr>
        <w:t xml:space="preserve"> </w:t>
      </w:r>
      <w:r w:rsidR="00BE4A14">
        <w:rPr>
          <w:rStyle w:val="newtext0"/>
          <w:rFonts w:hint="eastAsia"/>
        </w:rPr>
        <w:t>≤</w:t>
      </w:r>
      <w:r w:rsidR="00BE4A14">
        <w:rPr>
          <w:rStyle w:val="newtext0"/>
          <w:rFonts w:hint="eastAsia"/>
        </w:rPr>
        <w:t xml:space="preserve"> 0.9)</w:t>
      </w:r>
      <w:r w:rsidR="00D97FA5" w:rsidRPr="00D97FA5">
        <w:rPr>
          <w:rStyle w:val="newtext0"/>
        </w:rPr>
        <w:t xml:space="preserve">, random forest, gradient boosting, and support vector machine classifier (SVMC). Model hyperparameters were optimized via </w:t>
      </w:r>
      <w:r w:rsidR="003F731F">
        <w:rPr>
          <w:rStyle w:val="newtext0"/>
          <w:rFonts w:hint="eastAsia"/>
        </w:rPr>
        <w:t>3</w:t>
      </w:r>
      <w:r w:rsidR="00D97FA5" w:rsidRPr="00D97FA5">
        <w:rPr>
          <w:rStyle w:val="newtext0"/>
        </w:rPr>
        <w:t>-fold cross-validation on the t</w:t>
      </w:r>
      <w:r w:rsidR="003870CC">
        <w:rPr>
          <w:rStyle w:val="newtext0"/>
          <w:rFonts w:hint="eastAsia"/>
        </w:rPr>
        <w:t>raining</w:t>
      </w:r>
      <w:r w:rsidR="00D97FA5" w:rsidRPr="00D97FA5">
        <w:rPr>
          <w:rStyle w:val="newtext0"/>
        </w:rPr>
        <w:t xml:space="preserve"> set. To account for the randomness in data splitting and model performance, the train/test split, model training, and evaluation were repeated 10 times</w:t>
      </w:r>
      <w:r w:rsidR="00BE4A14">
        <w:rPr>
          <w:rStyle w:val="newtext0"/>
          <w:rFonts w:hint="eastAsia"/>
        </w:rPr>
        <w:t xml:space="preserve"> with </w:t>
      </w:r>
      <w:r w:rsidR="00BE4A14">
        <w:rPr>
          <w:rStyle w:val="newtext0"/>
        </w:rPr>
        <w:t>different</w:t>
      </w:r>
      <w:r w:rsidR="00BE4A14">
        <w:rPr>
          <w:rStyle w:val="newtext0"/>
          <w:rFonts w:hint="eastAsia"/>
        </w:rPr>
        <w:t xml:space="preserve"> random number seeds</w:t>
      </w:r>
      <w:r w:rsidR="00D97FA5" w:rsidRPr="00D97FA5">
        <w:rPr>
          <w:rStyle w:val="newtext0"/>
        </w:rPr>
        <w:t xml:space="preserve">. The optimal model was selected based on the median AUC </w:t>
      </w:r>
      <w:r w:rsidR="00D97FA5" w:rsidRPr="00D97FA5">
        <w:rPr>
          <w:rStyle w:val="newtext0"/>
        </w:rPr>
        <w:lastRenderedPageBreak/>
        <w:t>across the 10 test sets.</w:t>
      </w:r>
      <w:r w:rsidR="004E2C78">
        <w:rPr>
          <w:rStyle w:val="newtext0"/>
          <w:rFonts w:hint="eastAsia"/>
        </w:rPr>
        <w:t xml:space="preserve"> </w:t>
      </w:r>
      <w:r w:rsidR="004E2C78">
        <w:rPr>
          <w:rStyle w:val="newtext0"/>
        </w:rPr>
        <w:t>A</w:t>
      </w:r>
      <w:r w:rsidR="004E2C78">
        <w:rPr>
          <w:rStyle w:val="newtext0"/>
          <w:rFonts w:hint="eastAsia"/>
        </w:rPr>
        <w:t>t last,</w:t>
      </w:r>
      <w:r w:rsidR="004E2C78" w:rsidRPr="00D97FA5">
        <w:rPr>
          <w:rStyle w:val="newtext0"/>
        </w:rPr>
        <w:t xml:space="preserve"> </w:t>
      </w:r>
      <w:r w:rsidR="004E2C78">
        <w:rPr>
          <w:rStyle w:val="newtext0"/>
          <w:rFonts w:hint="eastAsia"/>
        </w:rPr>
        <w:t>r</w:t>
      </w:r>
      <w:r w:rsidR="004E2C78" w:rsidRPr="00D97FA5">
        <w:rPr>
          <w:rStyle w:val="newtext0"/>
        </w:rPr>
        <w:t>idge-regularized logistic regression</w:t>
      </w:r>
      <w:r w:rsidR="004E2C78">
        <w:rPr>
          <w:rStyle w:val="newtext0"/>
          <w:rFonts w:hint="eastAsia"/>
        </w:rPr>
        <w:t xml:space="preserve"> was selected as final </w:t>
      </w:r>
      <w:r w:rsidR="00AF280F">
        <w:rPr>
          <w:rStyle w:val="newtext0"/>
          <w:rFonts w:hint="eastAsia"/>
        </w:rPr>
        <w:t xml:space="preserve">predictive </w:t>
      </w:r>
      <w:r w:rsidR="00AF280F">
        <w:rPr>
          <w:rStyle w:val="newtext0"/>
        </w:rPr>
        <w:t>model</w:t>
      </w:r>
      <w:r w:rsidR="00AF280F">
        <w:rPr>
          <w:rStyle w:val="newtext0"/>
          <w:rFonts w:hint="eastAsia"/>
        </w:rPr>
        <w:t>.</w:t>
      </w:r>
    </w:p>
    <w:p w14:paraId="1BBFDB07" w14:textId="77777777" w:rsidR="00114C07" w:rsidRPr="00AF280F" w:rsidRDefault="00114C07" w:rsidP="00D97FA5">
      <w:pPr>
        <w:rPr>
          <w:rStyle w:val="newtext0"/>
        </w:rPr>
      </w:pPr>
    </w:p>
    <w:p w14:paraId="25480DE5" w14:textId="77777777" w:rsidR="00114C07" w:rsidRPr="00E06F98" w:rsidRDefault="00114C07" w:rsidP="00114C07">
      <w:pPr>
        <w:pStyle w:val="21"/>
      </w:pPr>
      <w:r w:rsidRPr="00E06F98">
        <w:t>Rank-Based Prognostic Model</w:t>
      </w:r>
    </w:p>
    <w:p w14:paraId="5849CA7B" w14:textId="77777777" w:rsidR="00114C07" w:rsidRDefault="00114C07" w:rsidP="00114C07">
      <w:pPr>
        <w:rPr>
          <w:rStyle w:val="newtext0"/>
        </w:rPr>
      </w:pPr>
      <w:r w:rsidRPr="00D97FA5">
        <w:rPr>
          <w:rStyle w:val="newtext0"/>
        </w:rPr>
        <w:t>Since gene expression quantification from RNA-seq is relative and susceptible to batch effects, using gene expression ranks rather than raw expression values as model inputs can (</w:t>
      </w:r>
      <w:r>
        <w:rPr>
          <w:rStyle w:val="newtext0"/>
          <w:rFonts w:hint="eastAsia"/>
        </w:rPr>
        <w:t xml:space="preserve">at least </w:t>
      </w:r>
      <w:r w:rsidRPr="00D97FA5">
        <w:rPr>
          <w:rStyle w:val="newtext0"/>
        </w:rPr>
        <w:t>to some extent) address this issue and make the prognostic model more robust.</w:t>
      </w:r>
    </w:p>
    <w:p w14:paraId="21E9A4AE" w14:textId="77777777" w:rsidR="00114C07" w:rsidRDefault="00114C07" w:rsidP="00114C07">
      <w:pPr>
        <w:pStyle w:val="newtext"/>
        <w:rPr>
          <w:rStyle w:val="newtext0"/>
        </w:rPr>
      </w:pPr>
      <w:r w:rsidRPr="00061E55">
        <w:rPr>
          <w:rStyle w:val="newtext0"/>
        </w:rPr>
        <w:t>We refitted the rank-based model using the entire discovery cohort</w:t>
      </w:r>
      <w:r>
        <w:rPr>
          <w:rStyle w:val="newtext0"/>
          <w:rFonts w:hint="eastAsia"/>
        </w:rPr>
        <w:t>s</w:t>
      </w:r>
      <w:r w:rsidRPr="00061E55">
        <w:rPr>
          <w:rStyle w:val="newtext0"/>
        </w:rPr>
        <w:t xml:space="preserve"> and applied it to external independent cohorts.</w:t>
      </w:r>
    </w:p>
    <w:p w14:paraId="72158920" w14:textId="77777777" w:rsidR="00694CC2" w:rsidRDefault="00694CC2" w:rsidP="00D97FA5"/>
    <w:p w14:paraId="29CF2325" w14:textId="5143907D" w:rsidR="00D663CE" w:rsidRDefault="00D663CE" w:rsidP="00D663CE">
      <w:pPr>
        <w:pStyle w:val="21"/>
      </w:pPr>
      <w:r>
        <w:rPr>
          <w:rFonts w:hint="eastAsia"/>
        </w:rPr>
        <w:t xml:space="preserve">Methodological </w:t>
      </w:r>
      <w:r w:rsidR="004C0B3F">
        <w:rPr>
          <w:rFonts w:hint="eastAsia"/>
        </w:rPr>
        <w:t>R</w:t>
      </w:r>
      <w:r>
        <w:t>ationale</w:t>
      </w:r>
      <w:r w:rsidR="004C0B3F">
        <w:rPr>
          <w:rFonts w:hint="eastAsia"/>
        </w:rPr>
        <w:t>s</w:t>
      </w:r>
    </w:p>
    <w:p w14:paraId="7D064181" w14:textId="44A347BB" w:rsidR="00D663CE" w:rsidRDefault="00141786" w:rsidP="0049798D">
      <w:pPr>
        <w:pStyle w:val="3"/>
      </w:pPr>
      <w:r>
        <w:rPr>
          <w:rFonts w:hint="eastAsia"/>
        </w:rPr>
        <w:t xml:space="preserve"> </w:t>
      </w:r>
      <w:r w:rsidR="00532557">
        <w:t>W</w:t>
      </w:r>
      <w:r w:rsidR="00532557">
        <w:rPr>
          <w:rFonts w:hint="eastAsia"/>
        </w:rPr>
        <w:t xml:space="preserve">hy </w:t>
      </w:r>
      <w:r w:rsidR="00B804D0">
        <w:rPr>
          <w:rFonts w:hint="eastAsia"/>
        </w:rPr>
        <w:t xml:space="preserve">selecting </w:t>
      </w:r>
      <w:r w:rsidR="0049798D">
        <w:rPr>
          <w:rFonts w:hint="eastAsia"/>
        </w:rPr>
        <w:t xml:space="preserve">core prognostic genes using the whole discovery </w:t>
      </w:r>
      <w:r w:rsidR="0049798D">
        <w:t>cohorts</w:t>
      </w:r>
      <w:r w:rsidR="00FE58F6">
        <w:rPr>
          <w:rFonts w:hint="eastAsia"/>
        </w:rPr>
        <w:t xml:space="preserve"> instead of only </w:t>
      </w:r>
      <w:r w:rsidR="00FE58F6">
        <w:t>traini</w:t>
      </w:r>
      <w:r w:rsidR="00FE58F6">
        <w:rPr>
          <w:rFonts w:hint="eastAsia"/>
        </w:rPr>
        <w:t>ng cohorts</w:t>
      </w:r>
      <w:r w:rsidR="0049798D">
        <w:t>?</w:t>
      </w:r>
    </w:p>
    <w:p w14:paraId="38EBDCEF" w14:textId="49B3B284" w:rsidR="0049798D" w:rsidRDefault="00CE4342" w:rsidP="00CE4342">
      <w:pPr>
        <w:pStyle w:val="newtext"/>
      </w:pPr>
      <w:r>
        <w:t>I</w:t>
      </w:r>
      <w:r>
        <w:rPr>
          <w:rFonts w:hint="eastAsia"/>
        </w:rPr>
        <w:t xml:space="preserve">n short, this is </w:t>
      </w:r>
      <w:r w:rsidR="003828D3">
        <w:rPr>
          <w:rFonts w:hint="eastAsia"/>
        </w:rPr>
        <w:t xml:space="preserve">a </w:t>
      </w:r>
      <w:r>
        <w:rPr>
          <w:rFonts w:hint="eastAsia"/>
        </w:rPr>
        <w:t xml:space="preserve">tradeoff of </w:t>
      </w:r>
      <w:r w:rsidR="008866DA" w:rsidRPr="008866DA">
        <w:t>data leakage vs. stability</w:t>
      </w:r>
      <w:r w:rsidR="003828D3" w:rsidRPr="003828D3">
        <w:t xml:space="preserve"> </w:t>
      </w:r>
      <w:r w:rsidR="003828D3">
        <w:rPr>
          <w:rFonts w:hint="eastAsia"/>
        </w:rPr>
        <w:t xml:space="preserve">of </w:t>
      </w:r>
      <w:r w:rsidR="003828D3" w:rsidRPr="008866DA">
        <w:t>feature</w:t>
      </w:r>
      <w:r w:rsidR="000E5EE3">
        <w:rPr>
          <w:rFonts w:hint="eastAsia"/>
        </w:rPr>
        <w:t xml:space="preserve"> selection</w:t>
      </w:r>
      <w:r w:rsidR="003828D3">
        <w:rPr>
          <w:rFonts w:hint="eastAsia"/>
        </w:rPr>
        <w:t xml:space="preserve"> </w:t>
      </w:r>
      <w:r w:rsidR="000E5EE3">
        <w:rPr>
          <w:rFonts w:hint="eastAsia"/>
        </w:rPr>
        <w:t xml:space="preserve">and </w:t>
      </w:r>
      <w:r w:rsidR="003828D3">
        <w:rPr>
          <w:rFonts w:hint="eastAsia"/>
        </w:rPr>
        <w:t xml:space="preserve">model </w:t>
      </w:r>
      <w:r w:rsidR="00B062FC">
        <w:rPr>
          <w:rFonts w:hint="eastAsia"/>
        </w:rPr>
        <w:t>evaluation.</w:t>
      </w:r>
    </w:p>
    <w:p w14:paraId="137B7A25" w14:textId="205D98FC" w:rsidR="00144B96" w:rsidRDefault="00B062FC" w:rsidP="008A0168">
      <w:pPr>
        <w:pStyle w:val="newtext"/>
        <w:numPr>
          <w:ilvl w:val="0"/>
          <w:numId w:val="2"/>
        </w:numPr>
      </w:pPr>
      <w:r w:rsidRPr="00B062FC">
        <w:t>Transcriptomic data is high-dimensional and noisy</w:t>
      </w:r>
      <w:r>
        <w:rPr>
          <w:rFonts w:hint="eastAsia"/>
        </w:rPr>
        <w:t>.</w:t>
      </w:r>
      <w:r w:rsidR="000E5EE3">
        <w:rPr>
          <w:rFonts w:hint="eastAsia"/>
        </w:rPr>
        <w:t xml:space="preserve"> </w:t>
      </w:r>
      <w:r w:rsidR="000E5EE3" w:rsidRPr="000E5EE3">
        <w:t>Selecting stable and reproducible prognostic genes in such settings is difficult when using small subsets (e.g., just training folds). The risk is that different splits will yield different sets of "important" genes due to randomness, not biology.</w:t>
      </w:r>
      <w:r w:rsidR="0096353F">
        <w:rPr>
          <w:rFonts w:hint="eastAsia"/>
        </w:rPr>
        <w:t xml:space="preserve"> </w:t>
      </w:r>
      <w:r w:rsidR="00144B96" w:rsidRPr="00144B96">
        <w:t xml:space="preserve">By using the full discovery cohort to select the top 64 prognostic genes, </w:t>
      </w:r>
      <w:r w:rsidR="00144B96">
        <w:rPr>
          <w:rFonts w:hint="eastAsia"/>
        </w:rPr>
        <w:t xml:space="preserve">we </w:t>
      </w:r>
      <w:r w:rsidR="0096353F">
        <w:rPr>
          <w:rFonts w:hint="eastAsia"/>
        </w:rPr>
        <w:t>a</w:t>
      </w:r>
      <w:r w:rsidR="0096353F" w:rsidRPr="0096353F">
        <w:t xml:space="preserve">void instability in gene selection due to small </w:t>
      </w:r>
      <w:r w:rsidR="0096353F">
        <w:rPr>
          <w:rFonts w:hint="eastAsia"/>
        </w:rPr>
        <w:t>size</w:t>
      </w:r>
      <w:r w:rsidR="0096353F" w:rsidRPr="0096353F">
        <w:t xml:space="preserve"> in the training set</w:t>
      </w:r>
      <w:r w:rsidR="0096353F">
        <w:rPr>
          <w:rFonts w:hint="eastAsia"/>
        </w:rPr>
        <w:t>.</w:t>
      </w:r>
    </w:p>
    <w:p w14:paraId="64C70A97" w14:textId="3E1FE7D8" w:rsidR="00DB10BB" w:rsidRDefault="00DB10BB" w:rsidP="008A0168">
      <w:pPr>
        <w:pStyle w:val="newtext"/>
        <w:numPr>
          <w:ilvl w:val="0"/>
          <w:numId w:val="2"/>
        </w:numPr>
      </w:pPr>
      <w:r w:rsidRPr="00DB10BB">
        <w:t>The gene set is fixed before model fitting</w:t>
      </w:r>
      <w:r>
        <w:rPr>
          <w:rFonts w:hint="eastAsia"/>
        </w:rPr>
        <w:t>.</w:t>
      </w:r>
      <w:r w:rsidR="008F4A0F" w:rsidRPr="008F4A0F">
        <w:t xml:space="preserve"> </w:t>
      </w:r>
      <w:r w:rsidR="008F4A0F" w:rsidRPr="008F4A0F">
        <w:t>Only gene selection uses the whole discovery cohort. The model coefficients are still trained on random training/test splits, meaning:</w:t>
      </w:r>
      <w:r w:rsidR="00D44CA3">
        <w:rPr>
          <w:rFonts w:hint="eastAsia"/>
        </w:rPr>
        <w:t xml:space="preserve"> t</w:t>
      </w:r>
      <w:r w:rsidR="00D44CA3" w:rsidRPr="00D44CA3">
        <w:t>here</w:t>
      </w:r>
      <w:r w:rsidR="00D44CA3">
        <w:rPr>
          <w:rFonts w:hint="eastAsia"/>
        </w:rPr>
        <w:t xml:space="preserve"> i</w:t>
      </w:r>
      <w:r w:rsidR="00D44CA3" w:rsidRPr="00D44CA3">
        <w:t>s no circular use of the test labels to fit the model</w:t>
      </w:r>
      <w:r w:rsidR="00D44CA3">
        <w:rPr>
          <w:rFonts w:hint="eastAsia"/>
        </w:rPr>
        <w:t xml:space="preserve"> and </w:t>
      </w:r>
      <w:r w:rsidR="00464489">
        <w:rPr>
          <w:rFonts w:hint="eastAsia"/>
        </w:rPr>
        <w:t>o</w:t>
      </w:r>
      <w:r w:rsidR="00464489" w:rsidRPr="00464489">
        <w:t>verfitting from gene selection is minimal</w:t>
      </w:r>
      <w:r w:rsidR="00464489">
        <w:rPr>
          <w:rFonts w:hint="eastAsia"/>
        </w:rPr>
        <w:t>.</w:t>
      </w:r>
    </w:p>
    <w:p w14:paraId="56130B21" w14:textId="698BB795" w:rsidR="00AA103A" w:rsidRPr="00AA103A" w:rsidRDefault="00674D0A" w:rsidP="00AA103A">
      <w:pPr>
        <w:pStyle w:val="newtext"/>
        <w:numPr>
          <w:ilvl w:val="0"/>
          <w:numId w:val="2"/>
        </w:numPr>
      </w:pPr>
      <w:r w:rsidRPr="00AA103A">
        <w:t>Use of repeated cross-validation</w:t>
      </w:r>
      <w:r w:rsidRPr="00AA103A">
        <w:rPr>
          <w:rFonts w:hint="eastAsia"/>
        </w:rPr>
        <w:t xml:space="preserve"> (subsampling)</w:t>
      </w:r>
      <w:r w:rsidRPr="00AA103A">
        <w:t xml:space="preserve"> to</w:t>
      </w:r>
      <w:r w:rsidR="00BD21AD" w:rsidRPr="00AA103A">
        <w:rPr>
          <w:rFonts w:hint="eastAsia"/>
        </w:rPr>
        <w:t xml:space="preserve"> evaluation model performance and</w:t>
      </w:r>
      <w:r w:rsidRPr="00AA103A">
        <w:t xml:space="preserve"> avoid overfitting</w:t>
      </w:r>
      <w:r w:rsidRPr="00AA103A">
        <w:rPr>
          <w:rFonts w:hint="eastAsia"/>
        </w:rPr>
        <w:t>.</w:t>
      </w:r>
      <w:r w:rsidR="00BD21AD" w:rsidRPr="00AA103A">
        <w:rPr>
          <w:rFonts w:hint="eastAsia"/>
        </w:rPr>
        <w:t xml:space="preserve"> </w:t>
      </w:r>
      <w:r w:rsidR="001C1B71" w:rsidRPr="00AA103A">
        <w:rPr>
          <w:rFonts w:hint="eastAsia"/>
        </w:rPr>
        <w:t>Since d</w:t>
      </w:r>
      <w:r w:rsidR="00BD21AD" w:rsidRPr="00AA103A">
        <w:rPr>
          <w:rFonts w:hint="eastAsia"/>
        </w:rPr>
        <w:t>ownstream model performance depend</w:t>
      </w:r>
      <w:r w:rsidR="001C111F" w:rsidRPr="00AA103A">
        <w:rPr>
          <w:rFonts w:hint="eastAsia"/>
        </w:rPr>
        <w:t>s on training/testing splitting</w:t>
      </w:r>
      <w:r w:rsidR="001C1B71" w:rsidRPr="00AA103A">
        <w:rPr>
          <w:rFonts w:hint="eastAsia"/>
        </w:rPr>
        <w:t>, evaluating models using repeated sub</w:t>
      </w:r>
      <w:r w:rsidR="00D949E8" w:rsidRPr="00AA103A">
        <w:rPr>
          <w:rFonts w:hint="eastAsia"/>
        </w:rPr>
        <w:t xml:space="preserve">sampling is rather </w:t>
      </w:r>
      <w:r w:rsidR="00D949E8" w:rsidRPr="00AA103A">
        <w:t>necessary</w:t>
      </w:r>
      <w:r w:rsidR="00D949E8" w:rsidRPr="00AA103A">
        <w:rPr>
          <w:rFonts w:hint="eastAsia"/>
        </w:rPr>
        <w:t xml:space="preserve">. </w:t>
      </w:r>
      <w:r w:rsidR="00AA103A" w:rsidRPr="00AA103A">
        <w:rPr>
          <w:rFonts w:hint="eastAsia"/>
        </w:rPr>
        <w:t>We</w:t>
      </w:r>
      <w:r w:rsidR="00AA103A" w:rsidRPr="00AA103A">
        <w:t xml:space="preserve"> perform</w:t>
      </w:r>
      <w:r w:rsidR="00AA103A" w:rsidRPr="00AA103A">
        <w:rPr>
          <w:rFonts w:hint="eastAsia"/>
        </w:rPr>
        <w:t xml:space="preserve"> (1) </w:t>
      </w:r>
      <w:r w:rsidR="00AA103A" w:rsidRPr="00AA103A">
        <w:t>50 iterations of subsampling to select stable genes</w:t>
      </w:r>
      <w:r w:rsidR="00AA103A" w:rsidRPr="00AA103A">
        <w:rPr>
          <w:rFonts w:hint="eastAsia"/>
        </w:rPr>
        <w:t xml:space="preserve"> </w:t>
      </w:r>
      <w:r w:rsidR="00AA103A" w:rsidRPr="00AA103A">
        <w:t>and (</w:t>
      </w:r>
      <w:r w:rsidR="00AA103A" w:rsidRPr="00AA103A">
        <w:rPr>
          <w:rFonts w:hint="eastAsia"/>
        </w:rPr>
        <w:t xml:space="preserve">2) </w:t>
      </w:r>
      <w:r w:rsidR="00AA103A" w:rsidRPr="00AA103A">
        <w:t>10 random train-test splits to evaluate model performance robustly.</w:t>
      </w:r>
      <w:r w:rsidR="00AA103A" w:rsidRPr="00AA103A">
        <w:rPr>
          <w:rFonts w:hint="eastAsia"/>
        </w:rPr>
        <w:t xml:space="preserve"> </w:t>
      </w:r>
      <w:r w:rsidR="00AA103A" w:rsidRPr="00AA103A">
        <w:t>This repeated-sampling approach ensures that only consistently predictive genes across subsamples are retained — not ones arising from noise or specific data splits.</w:t>
      </w:r>
    </w:p>
    <w:p w14:paraId="0C7B80BA" w14:textId="5B192D42" w:rsidR="007B5CB9" w:rsidRDefault="007B5CB9" w:rsidP="00E26D1C">
      <w:pPr>
        <w:pStyle w:val="newtext"/>
        <w:numPr>
          <w:ilvl w:val="0"/>
          <w:numId w:val="2"/>
        </w:numPr>
      </w:pPr>
      <w:r w:rsidRPr="007B5CB9">
        <w:t>Independent external validation mitigates bias</w:t>
      </w:r>
      <w:r>
        <w:rPr>
          <w:rFonts w:hint="eastAsia"/>
        </w:rPr>
        <w:t xml:space="preserve">. </w:t>
      </w:r>
      <w:r>
        <w:t>Any potential optimism introduced by using the full dataset for gene selection is directly tested on</w:t>
      </w:r>
      <w:r w:rsidR="00DF2337">
        <w:rPr>
          <w:rFonts w:hint="eastAsia"/>
        </w:rPr>
        <w:t xml:space="preserve"> c</w:t>
      </w:r>
      <w:r>
        <w:t xml:space="preserve">ompletely independent cohorts (CHCMU + SYSMH, </w:t>
      </w:r>
      <w:r w:rsidRPr="00DF2337">
        <w:rPr>
          <w:i/>
          <w:iCs/>
        </w:rPr>
        <w:t>n</w:t>
      </w:r>
      <w:r>
        <w:t xml:space="preserve"> = 233).</w:t>
      </w:r>
      <w:r w:rsidR="00DF2337">
        <w:rPr>
          <w:rFonts w:hint="eastAsia"/>
        </w:rPr>
        <w:t xml:space="preserve"> </w:t>
      </w:r>
      <w:r>
        <w:t>No data leakage</w:t>
      </w:r>
      <w:r w:rsidR="00F5402B">
        <w:rPr>
          <w:rFonts w:hint="eastAsia"/>
        </w:rPr>
        <w:t xml:space="preserve"> flows</w:t>
      </w:r>
      <w:r>
        <w:t xml:space="preserve"> from discovery to validation.</w:t>
      </w:r>
      <w:r w:rsidR="00DF2337">
        <w:rPr>
          <w:rFonts w:hint="eastAsia"/>
        </w:rPr>
        <w:t xml:space="preserve"> </w:t>
      </w:r>
      <w:r>
        <w:t xml:space="preserve">Good performance (C-index </w:t>
      </w:r>
      <w:r w:rsidR="00DF2337">
        <w:rPr>
          <w:rFonts w:hint="eastAsia"/>
        </w:rPr>
        <w:t xml:space="preserve">= </w:t>
      </w:r>
      <w:r>
        <w:t>0.79</w:t>
      </w:r>
      <w:r w:rsidR="00DF2337">
        <w:rPr>
          <w:rFonts w:hint="eastAsia"/>
        </w:rPr>
        <w:t>1</w:t>
      </w:r>
      <w:r>
        <w:t>) supports generalizability.</w:t>
      </w:r>
    </w:p>
    <w:p w14:paraId="5CFD6FEC" w14:textId="790627A6" w:rsidR="00464489" w:rsidRDefault="00464489" w:rsidP="00DF2337">
      <w:pPr>
        <w:pStyle w:val="newtext"/>
      </w:pPr>
    </w:p>
    <w:p w14:paraId="7E49B5CB" w14:textId="144558A4" w:rsidR="005A0C20" w:rsidRDefault="005A0C20" w:rsidP="001168D9">
      <w:pPr>
        <w:pStyle w:val="3"/>
      </w:pPr>
      <w:r>
        <w:t>W</w:t>
      </w:r>
      <w:r>
        <w:rPr>
          <w:rFonts w:hint="eastAsia"/>
        </w:rPr>
        <w:t>hy aHSCT-64 (for allo-HSCT case) and nHSCT-64 (for non-HSCT cases) share the same prognostic genes set?</w:t>
      </w:r>
    </w:p>
    <w:p w14:paraId="66EC8E4B" w14:textId="290939BB" w:rsidR="007B20EC" w:rsidRPr="007B20EC" w:rsidRDefault="007B20EC" w:rsidP="007B20EC">
      <w:pPr>
        <w:pStyle w:val="newtext"/>
        <w:rPr>
          <w:rFonts w:hint="eastAsia"/>
        </w:rPr>
      </w:pPr>
      <w:r>
        <w:t>I</w:t>
      </w:r>
      <w:r>
        <w:rPr>
          <w:rFonts w:hint="eastAsia"/>
        </w:rPr>
        <w:t>n short, this depends on</w:t>
      </w:r>
      <w:r w:rsidR="001155CF">
        <w:rPr>
          <w:rFonts w:hint="eastAsia"/>
        </w:rPr>
        <w:t xml:space="preserve"> the</w:t>
      </w:r>
      <w:r>
        <w:rPr>
          <w:rFonts w:hint="eastAsia"/>
        </w:rPr>
        <w:t xml:space="preserve"> </w:t>
      </w:r>
      <w:r w:rsidRPr="007B20EC">
        <w:t>conceptual design of the parallel prognostic modeling framework in HSCT-64.</w:t>
      </w:r>
    </w:p>
    <w:p w14:paraId="01CEAB76" w14:textId="2E208DAC" w:rsidR="005A0C20" w:rsidRDefault="00374892" w:rsidP="00374892">
      <w:pPr>
        <w:pStyle w:val="newtext"/>
        <w:numPr>
          <w:ilvl w:val="0"/>
          <w:numId w:val="4"/>
        </w:numPr>
      </w:pPr>
      <w:r w:rsidRPr="00374892">
        <w:t>Disease biology is the same</w:t>
      </w:r>
      <w:r>
        <w:rPr>
          <w:rFonts w:hint="eastAsia"/>
        </w:rPr>
        <w:t xml:space="preserve"> </w:t>
      </w:r>
      <w:r w:rsidRPr="00374892">
        <w:t>but the effect of treatment differs</w:t>
      </w:r>
      <w:r>
        <w:rPr>
          <w:rFonts w:hint="eastAsia"/>
        </w:rPr>
        <w:t xml:space="preserve">. </w:t>
      </w:r>
      <w:r w:rsidR="004F31F1" w:rsidRPr="004F31F1">
        <w:t>The transcriptome reflects the underlying leukemia biology at diagnosis, regardless of treatment path.</w:t>
      </w:r>
      <w:r w:rsidR="004F31F1">
        <w:rPr>
          <w:rFonts w:hint="eastAsia"/>
        </w:rPr>
        <w:t xml:space="preserve"> </w:t>
      </w:r>
      <w:r w:rsidR="00363A34" w:rsidRPr="00363A34">
        <w:t>Certain biological pathways (e.g., cell cycle, apoptosis, metabolism) are relevant for both HSCT and non-HSCT outcomes.</w:t>
      </w:r>
      <w:r w:rsidR="00363A34">
        <w:rPr>
          <w:rFonts w:hint="eastAsia"/>
        </w:rPr>
        <w:t xml:space="preserve"> </w:t>
      </w:r>
    </w:p>
    <w:p w14:paraId="1C46D5FC" w14:textId="64217DC2" w:rsidR="004B0644" w:rsidRDefault="004B0644" w:rsidP="00620589">
      <w:pPr>
        <w:pStyle w:val="newtext"/>
        <w:numPr>
          <w:ilvl w:val="0"/>
          <w:numId w:val="4"/>
        </w:numPr>
      </w:pPr>
      <w:r>
        <w:t>Facilitates direct, controlled comparison between treatment scenarios</w:t>
      </w:r>
      <w:r>
        <w:rPr>
          <w:rFonts w:hint="eastAsia"/>
        </w:rPr>
        <w:t xml:space="preserve">. </w:t>
      </w:r>
      <w:r>
        <w:t>By using the same input features, risk predictions from aHSCT-64 and nHSCT-64 are directly comparable at the individual level.</w:t>
      </w:r>
      <w:r>
        <w:rPr>
          <w:rFonts w:hint="eastAsia"/>
        </w:rPr>
        <w:t xml:space="preserve"> </w:t>
      </w:r>
      <w:r>
        <w:t>This enables the core idea of the study: for any patient, compare predicted risk under “HSCT” vs “non-HSCT” scenarios.</w:t>
      </w:r>
      <w:r>
        <w:rPr>
          <w:rFonts w:hint="eastAsia"/>
        </w:rPr>
        <w:t xml:space="preserve"> </w:t>
      </w:r>
      <w:r>
        <w:t>If gene sets differed, such comparison would be confounded by differing input biology — undermining the parallel-scenario simulation.</w:t>
      </w:r>
    </w:p>
    <w:p w14:paraId="6ED27056" w14:textId="5E45AED4" w:rsidR="00E646EA" w:rsidRDefault="00E646EA" w:rsidP="004D6576">
      <w:pPr>
        <w:pStyle w:val="newtext"/>
        <w:numPr>
          <w:ilvl w:val="0"/>
          <w:numId w:val="4"/>
        </w:numPr>
      </w:pPr>
      <w:r>
        <w:t>Improves stability and model development feasibility</w:t>
      </w:r>
      <w:r>
        <w:rPr>
          <w:rFonts w:hint="eastAsia"/>
        </w:rPr>
        <w:t xml:space="preserve">. </w:t>
      </w:r>
      <w:r>
        <w:t>Selecting different genes for each arm could result in</w:t>
      </w:r>
      <w:r w:rsidR="00222241">
        <w:rPr>
          <w:rFonts w:hint="eastAsia"/>
        </w:rPr>
        <w:t xml:space="preserve"> that</w:t>
      </w:r>
      <w:r w:rsidR="00222241">
        <w:t xml:space="preserve"> two models</w:t>
      </w:r>
      <w:r>
        <w:t xml:space="preserve"> </w:t>
      </w:r>
      <w:r w:rsidR="007A292D">
        <w:rPr>
          <w:rFonts w:hint="eastAsia"/>
        </w:rPr>
        <w:t xml:space="preserve">are </w:t>
      </w:r>
      <w:r>
        <w:t>built on completely different biological signals.</w:t>
      </w:r>
      <w:r>
        <w:rPr>
          <w:rFonts w:hint="eastAsia"/>
        </w:rPr>
        <w:t xml:space="preserve"> </w:t>
      </w:r>
      <w:r>
        <w:t>Unstable or poorly overlapping gene sets due to sample size limits (especially in the smaller allo-HSCT group).</w:t>
      </w:r>
      <w:r>
        <w:rPr>
          <w:rFonts w:hint="eastAsia"/>
        </w:rPr>
        <w:t xml:space="preserve"> </w:t>
      </w:r>
      <w:r>
        <w:t>Fixing the gene set makes the modeling task statistically more tractable and less prone to overfitting, especially given limited sample size in HSCT subgroup (n = 249).</w:t>
      </w:r>
    </w:p>
    <w:p w14:paraId="24EE0952" w14:textId="77777777" w:rsidR="00363A34" w:rsidRDefault="00363A34" w:rsidP="00440A82">
      <w:pPr>
        <w:pStyle w:val="newtext"/>
      </w:pPr>
    </w:p>
    <w:p w14:paraId="05128809" w14:textId="7ED6C945" w:rsidR="00065240" w:rsidRDefault="00065240" w:rsidP="004A2F93">
      <w:pPr>
        <w:pStyle w:val="3"/>
        <w:rPr>
          <w:rFonts w:hint="eastAsia"/>
        </w:rPr>
      </w:pPr>
      <w:r>
        <w:t>W</w:t>
      </w:r>
      <w:r>
        <w:rPr>
          <w:rFonts w:hint="eastAsia"/>
        </w:rPr>
        <w:t>hy re</w:t>
      </w:r>
      <w:r w:rsidR="00030FFB">
        <w:rPr>
          <w:rFonts w:hint="eastAsia"/>
        </w:rPr>
        <w:t xml:space="preserve">framing the survival regression </w:t>
      </w:r>
      <w:r w:rsidR="00973273" w:rsidRPr="000C7B4F">
        <w:t xml:space="preserve">task as a classification problem </w:t>
      </w:r>
      <w:r w:rsidR="009D7C46">
        <w:rPr>
          <w:rFonts w:hint="eastAsia"/>
        </w:rPr>
        <w:t>to</w:t>
      </w:r>
      <w:r w:rsidR="007D1B91">
        <w:rPr>
          <w:rFonts w:hint="eastAsia"/>
        </w:rPr>
        <w:t xml:space="preserve"> </w:t>
      </w:r>
      <w:r w:rsidR="00973273" w:rsidRPr="000C7B4F">
        <w:t>predict death within 1 to 6 years</w:t>
      </w:r>
      <w:r w:rsidR="00973273">
        <w:rPr>
          <w:rFonts w:hint="eastAsia"/>
        </w:rPr>
        <w:t xml:space="preserve"> </w:t>
      </w:r>
      <w:r w:rsidR="004A2F93">
        <w:rPr>
          <w:rFonts w:hint="eastAsia"/>
        </w:rPr>
        <w:t>in fitting a/nHSCT-64?</w:t>
      </w:r>
    </w:p>
    <w:p w14:paraId="24ECCCFC" w14:textId="080E76C8" w:rsidR="00065240" w:rsidRDefault="00810259" w:rsidP="00440A82">
      <w:pPr>
        <w:pStyle w:val="newtext"/>
      </w:pPr>
      <w:r>
        <w:t>I</w:t>
      </w:r>
      <w:r>
        <w:rPr>
          <w:rFonts w:hint="eastAsia"/>
        </w:rPr>
        <w:t>n short, t</w:t>
      </w:r>
      <w:r w:rsidR="002071C8">
        <w:rPr>
          <w:rFonts w:hint="eastAsia"/>
        </w:rPr>
        <w:t xml:space="preserve">his </w:t>
      </w:r>
      <w:r w:rsidR="002071C8" w:rsidRPr="002071C8">
        <w:t>is a deliberate modeling choice that balances practicality, interpretability, and robustness</w:t>
      </w:r>
      <w:r w:rsidR="002071C8">
        <w:rPr>
          <w:rFonts w:hint="eastAsia"/>
        </w:rPr>
        <w:t>.</w:t>
      </w:r>
    </w:p>
    <w:p w14:paraId="6E2C15BA" w14:textId="77777777" w:rsidR="00FD1069" w:rsidRDefault="00FD1069" w:rsidP="00FD1069">
      <w:pPr>
        <w:pStyle w:val="newtext"/>
      </w:pPr>
      <w:r>
        <w:t>Classification allows use of robust, regularized ML tools</w:t>
      </w:r>
    </w:p>
    <w:p w14:paraId="6AB0F82B" w14:textId="77777777" w:rsidR="00264555" w:rsidRDefault="00264555" w:rsidP="00264555">
      <w:pPr>
        <w:pStyle w:val="newtext"/>
        <w:numPr>
          <w:ilvl w:val="0"/>
          <w:numId w:val="5"/>
        </w:numPr>
      </w:pPr>
      <w:r>
        <w:t>Survival data is often right-censored and non-linear</w:t>
      </w:r>
      <w:r>
        <w:rPr>
          <w:rFonts w:hint="eastAsia"/>
        </w:rPr>
        <w:t xml:space="preserve">. </w:t>
      </w:r>
      <w:r>
        <w:t>Classical survival models (e.g. Cox) are powerful but assume proportional hazards and may not handle nonlinear interactions or complex gene effects well.</w:t>
      </w:r>
      <w:r>
        <w:rPr>
          <w:rFonts w:hint="eastAsia"/>
        </w:rPr>
        <w:t xml:space="preserve"> </w:t>
      </w:r>
      <w:r>
        <w:t>In pediatric AML, follow-up durations vary, and event rates are sparse</w:t>
      </w:r>
      <w:r>
        <w:rPr>
          <w:rFonts w:hint="eastAsia"/>
        </w:rPr>
        <w:t xml:space="preserve">, </w:t>
      </w:r>
      <w:r>
        <w:t>making accurate time-to-event modeling tricky.</w:t>
      </w:r>
      <w:r>
        <w:rPr>
          <w:rFonts w:hint="eastAsia"/>
        </w:rPr>
        <w:t xml:space="preserve"> </w:t>
      </w:r>
      <w:r>
        <w:t>Reformulating as classification sidesteps the full censoring model, focusing instead on whether death occurs within fixed time windows (1–6 years), which aligns with clinical interest.</w:t>
      </w:r>
    </w:p>
    <w:p w14:paraId="45CC794E" w14:textId="22BCDF6E" w:rsidR="00F95FC2" w:rsidRDefault="00FD1069" w:rsidP="006B2FCD">
      <w:pPr>
        <w:pStyle w:val="newtext"/>
        <w:numPr>
          <w:ilvl w:val="0"/>
          <w:numId w:val="5"/>
        </w:numPr>
      </w:pPr>
      <w:r>
        <w:t>Tools like logistic regression (with ridge penalty) or gradient boosting</w:t>
      </w:r>
      <w:r w:rsidR="00F030DF">
        <w:rPr>
          <w:rFonts w:hint="eastAsia"/>
        </w:rPr>
        <w:t xml:space="preserve"> a</w:t>
      </w:r>
      <w:r>
        <w:t>re easier to optimize,</w:t>
      </w:r>
      <w:r w:rsidR="00F030DF">
        <w:rPr>
          <w:rFonts w:hint="eastAsia"/>
        </w:rPr>
        <w:t xml:space="preserve"> h</w:t>
      </w:r>
      <w:r>
        <w:t>ave better support in packages like scikit-learn,</w:t>
      </w:r>
      <w:r w:rsidR="00F030DF">
        <w:rPr>
          <w:rFonts w:hint="eastAsia"/>
        </w:rPr>
        <w:t xml:space="preserve"> and a</w:t>
      </w:r>
      <w:r>
        <w:t>re robust to overfitting in high dimensions, unlike Cox models in small datasets.</w:t>
      </w:r>
      <w:r w:rsidR="00F030DF">
        <w:rPr>
          <w:rFonts w:hint="eastAsia"/>
        </w:rPr>
        <w:t xml:space="preserve"> </w:t>
      </w:r>
      <w:r>
        <w:t>This is particularly advantageous when working with RNA-seq data and small HSCT subgroups (</w:t>
      </w:r>
      <w:r w:rsidRPr="00F030DF">
        <w:rPr>
          <w:i/>
          <w:iCs/>
        </w:rPr>
        <w:t>n</w:t>
      </w:r>
      <w:r>
        <w:t xml:space="preserve"> </w:t>
      </w:r>
      <w:r w:rsidR="00F030DF">
        <w:rPr>
          <w:rFonts w:hint="eastAsia"/>
        </w:rPr>
        <w:t>=</w:t>
      </w:r>
      <w:r>
        <w:t xml:space="preserve"> 249).</w:t>
      </w:r>
      <w:r w:rsidR="006B2FCD">
        <w:rPr>
          <w:rFonts w:hint="eastAsia"/>
        </w:rPr>
        <w:t xml:space="preserve"> </w:t>
      </w:r>
    </w:p>
    <w:p w14:paraId="6AA9CC17" w14:textId="2318C6E7" w:rsidR="002071C8" w:rsidRDefault="00F63654" w:rsidP="0061454B">
      <w:pPr>
        <w:pStyle w:val="newtext"/>
        <w:numPr>
          <w:ilvl w:val="0"/>
          <w:numId w:val="5"/>
        </w:numPr>
        <w:rPr>
          <w:rFonts w:hint="eastAsia"/>
        </w:rPr>
      </w:pPr>
      <w:r>
        <w:t>Proven successful in prior works</w:t>
      </w:r>
      <w:r>
        <w:rPr>
          <w:rFonts w:hint="eastAsia"/>
        </w:rPr>
        <w:t xml:space="preserve">. </w:t>
      </w:r>
      <w:r>
        <w:t>The strategy of reframing survival as multi-timepoint classification is increasingly common in bioinformatics, especially</w:t>
      </w:r>
      <w:r w:rsidR="006475F4">
        <w:rPr>
          <w:rFonts w:hint="eastAsia"/>
        </w:rPr>
        <w:t xml:space="preserve"> </w:t>
      </w:r>
      <w:r w:rsidR="00F050DE">
        <w:rPr>
          <w:rFonts w:hint="eastAsia"/>
        </w:rPr>
        <w:t>in sce</w:t>
      </w:r>
      <w:r w:rsidR="009B63BA">
        <w:rPr>
          <w:rFonts w:hint="eastAsia"/>
        </w:rPr>
        <w:t>na</w:t>
      </w:r>
      <w:r w:rsidR="00F050DE">
        <w:rPr>
          <w:rFonts w:hint="eastAsia"/>
        </w:rPr>
        <w:t xml:space="preserve">rios </w:t>
      </w:r>
      <w:r>
        <w:t>using omics data,</w:t>
      </w:r>
      <w:r>
        <w:rPr>
          <w:rFonts w:hint="eastAsia"/>
        </w:rPr>
        <w:t xml:space="preserve"> </w:t>
      </w:r>
      <w:r>
        <w:t>with non-proportional hazards,</w:t>
      </w:r>
      <w:r>
        <w:rPr>
          <w:rFonts w:hint="eastAsia"/>
        </w:rPr>
        <w:t xml:space="preserve"> </w:t>
      </w:r>
      <w:r w:rsidR="00A95B37">
        <w:rPr>
          <w:rFonts w:hint="eastAsia"/>
        </w:rPr>
        <w:t>o</w:t>
      </w:r>
      <w:r>
        <w:t>r aiming to apply models to external cohorts with batch effects.</w:t>
      </w:r>
      <w:r w:rsidR="00A87A6E">
        <w:rPr>
          <w:rFonts w:hint="eastAsia"/>
        </w:rPr>
        <w:t xml:space="preserve"> </w:t>
      </w:r>
      <w:r w:rsidR="00381646">
        <w:rPr>
          <w:rFonts w:hint="eastAsia"/>
        </w:rPr>
        <w:t>Packages like</w:t>
      </w:r>
      <w:r>
        <w:rPr>
          <w:rFonts w:hint="eastAsia"/>
        </w:rPr>
        <w:t xml:space="preserve"> </w:t>
      </w:r>
      <w:r>
        <w:t>Multi-task logistic regression for survival analysis (MTLR)</w:t>
      </w:r>
      <w:r w:rsidR="00BB627B">
        <w:fldChar w:fldCharType="begin"/>
      </w:r>
      <w:r w:rsidR="00BB627B">
        <w:instrText xml:space="preserve"> ADDIN EN.CITE &lt;EndNote&gt;&lt;Cite&gt;&lt;Author&gt;Haider&lt;/Author&gt;&lt;Year&gt;2019&lt;/Year&gt;&lt;RecNum&gt;66&lt;/RecNum&gt;&lt;DisplayText&gt;[1]&lt;/DisplayText&gt;&lt;record&gt;&lt;rec-number&gt;66&lt;/rec-number&gt;&lt;foreign-keys&gt;&lt;key app="EN" db-id="05e0vdtryzs5zseaxpdv0rdjvvar20ettf09" timestamp="1753699707"&gt;66&lt;/key&gt;&lt;/foreign-keys&gt;&lt;ref-type name="Computer Program"&gt;9&lt;/ref-type&gt;&lt;contributors&gt;&lt;authors&gt;&lt;author&gt;Humza Haider&lt;/author&gt;&lt;/authors&gt;&lt;/contributors&gt;&lt;titles&gt;&lt;title&gt;MTLR: Survival Prediction with Multi-Task Logistic Regression&lt;/title&gt;&lt;/titles&gt;&lt;dates&gt;&lt;year&gt;2019&lt;/year&gt;&lt;/dates&gt;&lt;urls&gt;&lt;/urls&gt;&lt;/record&gt;&lt;/Cite&gt;&lt;/EndNote&gt;</w:instrText>
      </w:r>
      <w:r w:rsidR="00BB627B">
        <w:fldChar w:fldCharType="separate"/>
      </w:r>
      <w:r w:rsidR="00BB627B">
        <w:rPr>
          <w:noProof/>
        </w:rPr>
        <w:t>[1]</w:t>
      </w:r>
      <w:r w:rsidR="00BB627B">
        <w:fldChar w:fldCharType="end"/>
      </w:r>
      <w:r w:rsidR="00D638A2">
        <w:rPr>
          <w:rFonts w:hint="eastAsia"/>
        </w:rPr>
        <w:t xml:space="preserve"> </w:t>
      </w:r>
      <w:r w:rsidR="00AC458E">
        <w:fldChar w:fldCharType="begin"/>
      </w:r>
      <w:r w:rsidR="00AC458E">
        <w:instrText xml:space="preserve"> ADDIN EN.CITE &lt;EndNote&gt;&lt;Cite&gt;&lt;Author&gt;Yu&lt;/Author&gt;&lt;Year&gt;2011&lt;/Year&gt;&lt;RecNum&gt;67&lt;/RecNum&gt;&lt;DisplayText&gt;[2]&lt;/DisplayText&gt;&lt;record&gt;&lt;rec-number&gt;67&lt;/rec-number&gt;&lt;foreign-keys&gt;&lt;key app="EN" db-id="05e0vdtryzs5zseaxpdv0rdjvvar20ettf09" timestamp="1753700149"&gt;67&lt;/key&gt;&lt;/foreign-keys&gt;&lt;ref-type name="Conference Paper"&gt;47&lt;/ref-type&gt;&lt;contributors&gt;&lt;authors&gt;&lt;author&gt;Yu, Chun-Nam and Greiner, Russell and Lin, Hsiu-Chin and Baracos, Vickie&lt;/author&gt;&lt;/authors&gt;&lt;/contributors&gt;&lt;titles&gt;&lt;title&gt;Learning Patient-Specific Cancer Survival Distributions as a Sequence of Dependent Regressors&lt;/title&gt;&lt;secondary-title&gt;NeurIPS Proceedings&lt;/secondary-title&gt;&lt;/titles&gt;&lt;dates&gt;&lt;year&gt;2011&lt;/year&gt;&lt;/dates&gt;&lt;urls&gt;&lt;/urls&gt;&lt;/record&gt;&lt;/Cite&gt;&lt;/EndNote&gt;</w:instrText>
      </w:r>
      <w:r w:rsidR="00AC458E">
        <w:fldChar w:fldCharType="separate"/>
      </w:r>
      <w:r w:rsidR="00AC458E">
        <w:rPr>
          <w:noProof/>
        </w:rPr>
        <w:t>[2]</w:t>
      </w:r>
      <w:r w:rsidR="00AC458E">
        <w:fldChar w:fldCharType="end"/>
      </w:r>
      <w:r w:rsidR="00D638A2">
        <w:rPr>
          <w:rFonts w:hint="eastAsia"/>
        </w:rPr>
        <w:t xml:space="preserve">and </w:t>
      </w:r>
      <w:proofErr w:type="spellStart"/>
      <w:r w:rsidR="00742E84" w:rsidRPr="00742E84">
        <w:t>PySurvival</w:t>
      </w:r>
      <w:proofErr w:type="spellEnd"/>
      <w:r w:rsidR="002D7D4A">
        <w:fldChar w:fldCharType="begin"/>
      </w:r>
      <w:r w:rsidR="002D7D4A">
        <w:instrText xml:space="preserve"> ADDIN EN.CITE &lt;EndNote&gt;&lt;Cite&gt;&lt;Author&gt;others&lt;/Author&gt;&lt;Year&gt;2019&lt;/Year&gt;&lt;RecNum&gt;68&lt;/RecNum&gt;&lt;DisplayText&gt;[3]&lt;/DisplayText&gt;&lt;record&gt;&lt;rec-number&gt;68&lt;/rec-number&gt;&lt;foreign-keys&gt;&lt;key app="EN" db-id="05e0vdtryzs5zseaxpdv0rdjvvar20ettf09" timestamp="1753700270"&gt;68&lt;/key&gt;&lt;/foreign-keys&gt;&lt;ref-type name="Computer Program"&gt;9&lt;/ref-type&gt;&lt;contributors&gt;&lt;authors&gt;&lt;author&gt;Stephane Fotso and others&lt;/author&gt;&lt;/authors&gt;&lt;/contributors&gt;&lt;titles&gt;&lt;title&gt;PySurvival: Open source package for Survival Analysis modeling&lt;/title&gt;&lt;/titles&gt;&lt;dates&gt;&lt;year&gt;2019&lt;/year&gt;&lt;/dates&gt;&lt;urls&gt;&lt;/urls&gt;&lt;/record&gt;&lt;/Cite&gt;&lt;/EndNote&gt;</w:instrText>
      </w:r>
      <w:r w:rsidR="002D7D4A">
        <w:fldChar w:fldCharType="separate"/>
      </w:r>
      <w:r w:rsidR="002D7D4A">
        <w:rPr>
          <w:noProof/>
        </w:rPr>
        <w:t>[3]</w:t>
      </w:r>
      <w:r w:rsidR="002D7D4A">
        <w:fldChar w:fldCharType="end"/>
      </w:r>
      <w:r w:rsidR="002D7D4A">
        <w:rPr>
          <w:rFonts w:hint="eastAsia"/>
        </w:rPr>
        <w:t xml:space="preserve"> </w:t>
      </w:r>
      <w:r w:rsidR="00F95FC2">
        <w:rPr>
          <w:rFonts w:hint="eastAsia"/>
        </w:rPr>
        <w:t>a</w:t>
      </w:r>
      <w:r w:rsidR="00296D3F">
        <w:rPr>
          <w:rFonts w:hint="eastAsia"/>
        </w:rPr>
        <w:t>dopt</w:t>
      </w:r>
      <w:r w:rsidR="00F95FC2">
        <w:rPr>
          <w:rFonts w:hint="eastAsia"/>
        </w:rPr>
        <w:t xml:space="preserve"> this strategy</w:t>
      </w:r>
      <w:r>
        <w:t>.</w:t>
      </w:r>
    </w:p>
    <w:p w14:paraId="46D15E8A" w14:textId="77777777" w:rsidR="00A961FC" w:rsidRDefault="00A961FC" w:rsidP="00440A82">
      <w:pPr>
        <w:pStyle w:val="newtext"/>
      </w:pPr>
    </w:p>
    <w:p w14:paraId="0F7F0646" w14:textId="77777777" w:rsidR="00E06F98" w:rsidRPr="00E06F98" w:rsidRDefault="00BE4A14" w:rsidP="00E06F98">
      <w:pPr>
        <w:pStyle w:val="21"/>
      </w:pPr>
      <w:r w:rsidRPr="00E06F98">
        <w:t>Evaluation and Comparison with Existing HSCT Prognostic Models on Internal Test Sets</w:t>
      </w:r>
    </w:p>
    <w:p w14:paraId="53F06F5B" w14:textId="172066ED" w:rsidR="00BE4A14" w:rsidRPr="00D97FA5" w:rsidRDefault="00BE4A14" w:rsidP="00BE4A14">
      <w:pPr>
        <w:pStyle w:val="newtext"/>
      </w:pPr>
      <w:r w:rsidRPr="00D97FA5">
        <w:t xml:space="preserve">On the randomly split test sets, existing pediatric AML HSCT prognostic models were evaluated, including the pDRI model, leukemia stem cell-based risk models LSC17 and LSC47, and the previously published pAML SCT model developed by the applicant’s research group (see </w:t>
      </w:r>
      <w:r w:rsidR="008005DF">
        <w:fldChar w:fldCharType="begin"/>
      </w:r>
      <w:r w:rsidR="008005DF">
        <w:instrText xml:space="preserve"> REF _Ref198474578 \h </w:instrText>
      </w:r>
      <w:r w:rsidR="008005DF">
        <w:fldChar w:fldCharType="separate"/>
      </w:r>
      <w:r w:rsidR="008005DF">
        <w:t xml:space="preserve">Table </w:t>
      </w:r>
      <w:r w:rsidR="008005DF">
        <w:rPr>
          <w:noProof/>
        </w:rPr>
        <w:t>1</w:t>
      </w:r>
      <w:r w:rsidR="008005DF">
        <w:fldChar w:fldCharType="end"/>
      </w:r>
      <w:r w:rsidRPr="00D97FA5">
        <w:t>). These models were compared based on</w:t>
      </w:r>
      <w:r w:rsidR="008005DF">
        <w:rPr>
          <w:rFonts w:hint="eastAsia"/>
        </w:rPr>
        <w:t xml:space="preserve"> co</w:t>
      </w:r>
      <w:r w:rsidR="00694CC2">
        <w:rPr>
          <w:rFonts w:hint="eastAsia"/>
        </w:rPr>
        <w:t>ncordance index (C-index),</w:t>
      </w:r>
      <w:r w:rsidRPr="00D97FA5">
        <w:t xml:space="preserve"> ROC curves, AUCs, and survival curves for risk stratification in predicting death within 1, 2, 3, 4, 5, and 6 years.</w:t>
      </w:r>
    </w:p>
    <w:p w14:paraId="18D31535" w14:textId="34183EC8" w:rsidR="00E40D4A" w:rsidRDefault="00E40D4A" w:rsidP="00E40D4A">
      <w:pPr>
        <w:pStyle w:val="af2"/>
        <w:keepNext/>
      </w:pPr>
      <w:bookmarkStart w:id="0" w:name="_Ref198474578"/>
      <w:r>
        <w:t xml:space="preserve">Table </w:t>
      </w:r>
      <w:r>
        <w:fldChar w:fldCharType="begin"/>
      </w:r>
      <w:r>
        <w:instrText xml:space="preserve"> SEQ Table \* ARABIC </w:instrText>
      </w:r>
      <w:r>
        <w:fldChar w:fldCharType="separate"/>
      </w:r>
      <w:r>
        <w:rPr>
          <w:noProof/>
        </w:rPr>
        <w:t>1</w:t>
      </w:r>
      <w:r>
        <w:fldChar w:fldCharType="end"/>
      </w:r>
      <w:bookmarkEnd w:id="0"/>
      <w:r>
        <w:rPr>
          <w:rFonts w:hint="eastAsia"/>
        </w:rPr>
        <w:t xml:space="preserve">. </w:t>
      </w:r>
      <w:r w:rsidR="00CE1F05">
        <w:rPr>
          <w:rFonts w:hint="eastAsia"/>
        </w:rPr>
        <w:t>Evaluated r</w:t>
      </w:r>
      <w:r>
        <w:rPr>
          <w:rFonts w:hint="eastAsia"/>
        </w:rPr>
        <w:t>isk models include clinical-cytogenetic and transcriptomic models.</w:t>
      </w:r>
    </w:p>
    <w:tbl>
      <w:tblPr>
        <w:tblW w:w="5133" w:type="pct"/>
        <w:tblLook w:val="04A0" w:firstRow="1" w:lastRow="0" w:firstColumn="1" w:lastColumn="0" w:noHBand="0" w:noVBand="1"/>
      </w:tblPr>
      <w:tblGrid>
        <w:gridCol w:w="1769"/>
        <w:gridCol w:w="1043"/>
        <w:gridCol w:w="4525"/>
        <w:gridCol w:w="740"/>
        <w:gridCol w:w="793"/>
      </w:tblGrid>
      <w:tr w:rsidR="00572579" w:rsidRPr="00CE1F05" w14:paraId="75BCE9AA" w14:textId="77777777" w:rsidTr="00703745">
        <w:tc>
          <w:tcPr>
            <w:tcW w:w="997" w:type="pct"/>
            <w:tcBorders>
              <w:top w:val="single" w:sz="8" w:space="0" w:color="auto"/>
              <w:bottom w:val="single" w:sz="4" w:space="0" w:color="auto"/>
            </w:tcBorders>
            <w:shd w:val="clear" w:color="auto" w:fill="auto"/>
            <w:vAlign w:val="center"/>
          </w:tcPr>
          <w:p w14:paraId="72CC66BA" w14:textId="688F543C" w:rsidR="00572579" w:rsidRPr="00CE1F05" w:rsidRDefault="00572579" w:rsidP="00703745">
            <w:pPr>
              <w:pStyle w:val="header"/>
              <w:rPr>
                <w:rFonts w:asciiTheme="majorHAnsi" w:hAnsiTheme="majorHAnsi"/>
                <w:b/>
                <w:bCs/>
                <w:sz w:val="18"/>
                <w:szCs w:val="22"/>
              </w:rPr>
            </w:pPr>
            <w:r w:rsidRPr="00CE1F05">
              <w:rPr>
                <w:rFonts w:asciiTheme="majorHAnsi" w:hAnsiTheme="majorHAnsi"/>
                <w:b/>
                <w:bCs/>
                <w:sz w:val="18"/>
                <w:szCs w:val="22"/>
              </w:rPr>
              <w:t>Risk model</w:t>
            </w:r>
          </w:p>
        </w:tc>
        <w:tc>
          <w:tcPr>
            <w:tcW w:w="588" w:type="pct"/>
            <w:tcBorders>
              <w:top w:val="single" w:sz="8" w:space="0" w:color="auto"/>
              <w:bottom w:val="single" w:sz="4" w:space="0" w:color="auto"/>
            </w:tcBorders>
            <w:shd w:val="clear" w:color="auto" w:fill="auto"/>
            <w:vAlign w:val="center"/>
          </w:tcPr>
          <w:p w14:paraId="268DEF6C" w14:textId="2AD337FA" w:rsidR="00572579" w:rsidRPr="00CE1F05" w:rsidRDefault="00E057AC" w:rsidP="00703745">
            <w:pPr>
              <w:pStyle w:val="header"/>
              <w:rPr>
                <w:rFonts w:asciiTheme="majorHAnsi" w:hAnsiTheme="majorHAnsi"/>
                <w:b/>
                <w:bCs/>
                <w:sz w:val="18"/>
                <w:szCs w:val="22"/>
              </w:rPr>
            </w:pPr>
            <w:r w:rsidRPr="00CE1F05">
              <w:rPr>
                <w:rFonts w:asciiTheme="majorHAnsi" w:hAnsiTheme="majorHAnsi"/>
                <w:b/>
                <w:bCs/>
                <w:sz w:val="18"/>
                <w:szCs w:val="22"/>
              </w:rPr>
              <w:t>P</w:t>
            </w:r>
            <w:r w:rsidR="00572579" w:rsidRPr="00CE1F05">
              <w:rPr>
                <w:rFonts w:asciiTheme="majorHAnsi" w:hAnsiTheme="majorHAnsi"/>
                <w:b/>
                <w:bCs/>
                <w:sz w:val="18"/>
                <w:szCs w:val="22"/>
              </w:rPr>
              <w:t>u</w:t>
            </w:r>
            <w:r w:rsidRPr="00CE1F05">
              <w:rPr>
                <w:rFonts w:asciiTheme="majorHAnsi" w:hAnsiTheme="majorHAnsi"/>
                <w:b/>
                <w:bCs/>
                <w:sz w:val="18"/>
                <w:szCs w:val="22"/>
              </w:rPr>
              <w:t>blish year</w:t>
            </w:r>
          </w:p>
        </w:tc>
        <w:tc>
          <w:tcPr>
            <w:tcW w:w="2551" w:type="pct"/>
            <w:tcBorders>
              <w:top w:val="single" w:sz="8" w:space="0" w:color="auto"/>
              <w:bottom w:val="single" w:sz="4" w:space="0" w:color="auto"/>
            </w:tcBorders>
            <w:shd w:val="clear" w:color="auto" w:fill="auto"/>
            <w:vAlign w:val="center"/>
          </w:tcPr>
          <w:p w14:paraId="2E26D3D5" w14:textId="6022B0E5" w:rsidR="00572579" w:rsidRPr="00CE1F05" w:rsidRDefault="00E40D4A" w:rsidP="00703745">
            <w:pPr>
              <w:pStyle w:val="header"/>
              <w:rPr>
                <w:rFonts w:asciiTheme="majorHAnsi" w:hAnsiTheme="majorHAnsi"/>
                <w:b/>
                <w:bCs/>
                <w:sz w:val="18"/>
                <w:szCs w:val="22"/>
              </w:rPr>
            </w:pPr>
            <w:r w:rsidRPr="00CE1F05">
              <w:rPr>
                <w:rFonts w:asciiTheme="majorHAnsi" w:hAnsiTheme="majorHAnsi"/>
                <w:b/>
                <w:bCs/>
                <w:sz w:val="18"/>
                <w:szCs w:val="22"/>
              </w:rPr>
              <w:t>Predictive features</w:t>
            </w:r>
          </w:p>
        </w:tc>
        <w:tc>
          <w:tcPr>
            <w:tcW w:w="417" w:type="pct"/>
            <w:tcBorders>
              <w:top w:val="single" w:sz="8" w:space="0" w:color="auto"/>
              <w:bottom w:val="single" w:sz="4" w:space="0" w:color="auto"/>
            </w:tcBorders>
            <w:shd w:val="clear" w:color="auto" w:fill="auto"/>
            <w:vAlign w:val="center"/>
          </w:tcPr>
          <w:p w14:paraId="229964CD" w14:textId="32047D74" w:rsidR="00572579" w:rsidRPr="00CE1F05" w:rsidRDefault="00E057AC" w:rsidP="00703745">
            <w:pPr>
              <w:pStyle w:val="header"/>
              <w:rPr>
                <w:rFonts w:asciiTheme="majorHAnsi" w:hAnsiTheme="majorHAnsi"/>
                <w:b/>
                <w:bCs/>
                <w:sz w:val="18"/>
                <w:szCs w:val="22"/>
              </w:rPr>
            </w:pPr>
            <w:r w:rsidRPr="00CE1F05">
              <w:rPr>
                <w:rFonts w:asciiTheme="majorHAnsi" w:hAnsiTheme="majorHAnsi"/>
                <w:b/>
                <w:bCs/>
                <w:sz w:val="18"/>
                <w:szCs w:val="22"/>
              </w:rPr>
              <w:t>For p</w:t>
            </w:r>
            <w:r w:rsidR="00572579" w:rsidRPr="00CE1F05">
              <w:rPr>
                <w:rFonts w:asciiTheme="majorHAnsi" w:hAnsiTheme="majorHAnsi"/>
                <w:b/>
                <w:bCs/>
                <w:sz w:val="18"/>
                <w:szCs w:val="22"/>
              </w:rPr>
              <w:t>AML</w:t>
            </w:r>
          </w:p>
        </w:tc>
        <w:tc>
          <w:tcPr>
            <w:tcW w:w="447" w:type="pct"/>
            <w:tcBorders>
              <w:top w:val="single" w:sz="8" w:space="0" w:color="auto"/>
              <w:bottom w:val="single" w:sz="4" w:space="0" w:color="auto"/>
            </w:tcBorders>
            <w:shd w:val="clear" w:color="auto" w:fill="auto"/>
            <w:vAlign w:val="center"/>
          </w:tcPr>
          <w:p w14:paraId="71BCDED1" w14:textId="118FE287" w:rsidR="00572579" w:rsidRPr="00CE1F05" w:rsidRDefault="00316EC1" w:rsidP="00703745">
            <w:pPr>
              <w:pStyle w:val="header"/>
              <w:rPr>
                <w:rFonts w:asciiTheme="majorHAnsi" w:hAnsiTheme="majorHAnsi"/>
                <w:b/>
                <w:bCs/>
                <w:sz w:val="18"/>
                <w:szCs w:val="22"/>
              </w:rPr>
            </w:pPr>
            <w:r w:rsidRPr="00CE1F05">
              <w:rPr>
                <w:rFonts w:asciiTheme="majorHAnsi" w:hAnsiTheme="majorHAnsi"/>
                <w:b/>
                <w:bCs/>
                <w:sz w:val="18"/>
                <w:szCs w:val="22"/>
              </w:rPr>
              <w:t>For</w:t>
            </w:r>
            <w:r w:rsidR="00E057AC" w:rsidRPr="00CE1F05">
              <w:rPr>
                <w:rFonts w:asciiTheme="majorHAnsi" w:hAnsiTheme="majorHAnsi"/>
                <w:b/>
                <w:bCs/>
                <w:sz w:val="18"/>
                <w:szCs w:val="22"/>
              </w:rPr>
              <w:t xml:space="preserve"> HSCT</w:t>
            </w:r>
            <w:r w:rsidRPr="00CE1F05">
              <w:rPr>
                <w:rFonts w:asciiTheme="majorHAnsi" w:hAnsiTheme="majorHAnsi"/>
                <w:b/>
                <w:bCs/>
                <w:sz w:val="18"/>
                <w:szCs w:val="22"/>
              </w:rPr>
              <w:t xml:space="preserve"> cases</w:t>
            </w:r>
          </w:p>
        </w:tc>
      </w:tr>
      <w:tr w:rsidR="00572579" w:rsidRPr="00CE1F05" w14:paraId="28624CEF" w14:textId="77777777" w:rsidTr="00703745">
        <w:trPr>
          <w:trHeight w:val="454"/>
        </w:trPr>
        <w:tc>
          <w:tcPr>
            <w:tcW w:w="997" w:type="pct"/>
            <w:tcBorders>
              <w:top w:val="single" w:sz="4" w:space="0" w:color="auto"/>
            </w:tcBorders>
            <w:shd w:val="clear" w:color="auto" w:fill="auto"/>
            <w:vAlign w:val="center"/>
          </w:tcPr>
          <w:p w14:paraId="6B5D14C4" w14:textId="0D497C2C" w:rsidR="00572579" w:rsidRPr="00CE1F05" w:rsidRDefault="00572579" w:rsidP="00703745">
            <w:pPr>
              <w:pStyle w:val="af5"/>
              <w:rPr>
                <w:sz w:val="18"/>
                <w:szCs w:val="22"/>
              </w:rPr>
            </w:pPr>
            <w:r w:rsidRPr="00CE1F05">
              <w:rPr>
                <w:sz w:val="18"/>
                <w:szCs w:val="22"/>
              </w:rPr>
              <w:t>LSC17</w:t>
            </w:r>
          </w:p>
        </w:tc>
        <w:tc>
          <w:tcPr>
            <w:tcW w:w="588" w:type="pct"/>
            <w:tcBorders>
              <w:top w:val="single" w:sz="4" w:space="0" w:color="auto"/>
            </w:tcBorders>
            <w:shd w:val="clear" w:color="auto" w:fill="auto"/>
            <w:vAlign w:val="center"/>
          </w:tcPr>
          <w:p w14:paraId="6CF2A6B3" w14:textId="77777777" w:rsidR="00572579" w:rsidRPr="00CE1F05" w:rsidRDefault="00572579" w:rsidP="00703745">
            <w:pPr>
              <w:pStyle w:val="af5"/>
              <w:rPr>
                <w:sz w:val="18"/>
                <w:szCs w:val="22"/>
              </w:rPr>
            </w:pPr>
            <w:r w:rsidRPr="00CE1F05">
              <w:rPr>
                <w:sz w:val="18"/>
                <w:szCs w:val="22"/>
              </w:rPr>
              <w:t>2016</w:t>
            </w:r>
          </w:p>
        </w:tc>
        <w:tc>
          <w:tcPr>
            <w:tcW w:w="2551" w:type="pct"/>
            <w:tcBorders>
              <w:top w:val="single" w:sz="4" w:space="0" w:color="auto"/>
            </w:tcBorders>
            <w:shd w:val="clear" w:color="auto" w:fill="auto"/>
            <w:vAlign w:val="center"/>
          </w:tcPr>
          <w:p w14:paraId="33F218D7" w14:textId="008E0EEE" w:rsidR="00572579" w:rsidRPr="00CE1F05" w:rsidRDefault="00316EC1" w:rsidP="00703745">
            <w:pPr>
              <w:pStyle w:val="af5"/>
              <w:rPr>
                <w:sz w:val="18"/>
                <w:szCs w:val="22"/>
              </w:rPr>
            </w:pPr>
            <w:r w:rsidRPr="00CE1F05">
              <w:rPr>
                <w:sz w:val="18"/>
                <w:szCs w:val="22"/>
              </w:rPr>
              <w:t>Expressions of 17 genes at diagnosis</w:t>
            </w:r>
          </w:p>
        </w:tc>
        <w:tc>
          <w:tcPr>
            <w:tcW w:w="417" w:type="pct"/>
            <w:tcBorders>
              <w:top w:val="single" w:sz="4" w:space="0" w:color="auto"/>
            </w:tcBorders>
            <w:shd w:val="clear" w:color="auto" w:fill="auto"/>
            <w:vAlign w:val="center"/>
          </w:tcPr>
          <w:p w14:paraId="69AFB4AA" w14:textId="4237753B" w:rsidR="00572579" w:rsidRPr="00CE1F05" w:rsidRDefault="00E057AC" w:rsidP="00703745">
            <w:pPr>
              <w:pStyle w:val="af5"/>
              <w:rPr>
                <w:sz w:val="18"/>
                <w:szCs w:val="22"/>
              </w:rPr>
            </w:pPr>
            <w:r w:rsidRPr="00CE1F05">
              <w:rPr>
                <w:sz w:val="18"/>
                <w:szCs w:val="22"/>
              </w:rPr>
              <w:t>no</w:t>
            </w:r>
          </w:p>
        </w:tc>
        <w:tc>
          <w:tcPr>
            <w:tcW w:w="447" w:type="pct"/>
            <w:tcBorders>
              <w:top w:val="single" w:sz="4" w:space="0" w:color="auto"/>
            </w:tcBorders>
            <w:shd w:val="clear" w:color="auto" w:fill="auto"/>
            <w:vAlign w:val="center"/>
          </w:tcPr>
          <w:p w14:paraId="14B2BF51" w14:textId="3FFFA16F" w:rsidR="00572579" w:rsidRPr="00CE1F05" w:rsidRDefault="00316EC1" w:rsidP="00703745">
            <w:pPr>
              <w:pStyle w:val="af5"/>
              <w:rPr>
                <w:sz w:val="18"/>
                <w:szCs w:val="22"/>
              </w:rPr>
            </w:pPr>
            <w:r w:rsidRPr="00CE1F05">
              <w:rPr>
                <w:sz w:val="18"/>
                <w:szCs w:val="22"/>
              </w:rPr>
              <w:t>no</w:t>
            </w:r>
          </w:p>
        </w:tc>
      </w:tr>
      <w:tr w:rsidR="00572579" w:rsidRPr="00CE1F05" w14:paraId="3410070A" w14:textId="77777777" w:rsidTr="00703745">
        <w:trPr>
          <w:trHeight w:val="454"/>
        </w:trPr>
        <w:tc>
          <w:tcPr>
            <w:tcW w:w="997" w:type="pct"/>
            <w:shd w:val="clear" w:color="auto" w:fill="auto"/>
            <w:vAlign w:val="center"/>
          </w:tcPr>
          <w:p w14:paraId="5E2E43BD" w14:textId="572D69E4" w:rsidR="00572579" w:rsidRPr="00CE1F05" w:rsidRDefault="00572579" w:rsidP="00703745">
            <w:pPr>
              <w:pStyle w:val="af5"/>
              <w:rPr>
                <w:sz w:val="18"/>
                <w:szCs w:val="22"/>
              </w:rPr>
            </w:pPr>
            <w:r w:rsidRPr="00CE1F05">
              <w:rPr>
                <w:sz w:val="18"/>
                <w:szCs w:val="22"/>
              </w:rPr>
              <w:t>LSC47</w:t>
            </w:r>
          </w:p>
        </w:tc>
        <w:tc>
          <w:tcPr>
            <w:tcW w:w="588" w:type="pct"/>
            <w:shd w:val="clear" w:color="auto" w:fill="auto"/>
            <w:vAlign w:val="center"/>
          </w:tcPr>
          <w:p w14:paraId="2FE99E7A" w14:textId="77777777" w:rsidR="00572579" w:rsidRPr="00CE1F05" w:rsidRDefault="00572579" w:rsidP="00703745">
            <w:pPr>
              <w:pStyle w:val="af5"/>
              <w:rPr>
                <w:sz w:val="18"/>
                <w:szCs w:val="22"/>
              </w:rPr>
            </w:pPr>
            <w:r w:rsidRPr="00CE1F05">
              <w:rPr>
                <w:sz w:val="18"/>
                <w:szCs w:val="22"/>
              </w:rPr>
              <w:t>2022</w:t>
            </w:r>
          </w:p>
        </w:tc>
        <w:tc>
          <w:tcPr>
            <w:tcW w:w="2551" w:type="pct"/>
            <w:shd w:val="clear" w:color="auto" w:fill="auto"/>
            <w:vAlign w:val="center"/>
          </w:tcPr>
          <w:p w14:paraId="3071689E" w14:textId="5BF90531" w:rsidR="00572579" w:rsidRPr="00CE1F05" w:rsidRDefault="00316EC1" w:rsidP="00703745">
            <w:pPr>
              <w:pStyle w:val="af5"/>
              <w:rPr>
                <w:sz w:val="18"/>
                <w:szCs w:val="22"/>
              </w:rPr>
            </w:pPr>
            <w:r w:rsidRPr="00CE1F05">
              <w:rPr>
                <w:sz w:val="18"/>
                <w:szCs w:val="22"/>
              </w:rPr>
              <w:t>Expressions of 47 genes at diagnosis</w:t>
            </w:r>
          </w:p>
        </w:tc>
        <w:tc>
          <w:tcPr>
            <w:tcW w:w="417" w:type="pct"/>
            <w:shd w:val="clear" w:color="auto" w:fill="auto"/>
            <w:vAlign w:val="center"/>
          </w:tcPr>
          <w:p w14:paraId="09C73504" w14:textId="4294E832" w:rsidR="00572579" w:rsidRPr="00CE1F05" w:rsidRDefault="00E057AC" w:rsidP="00703745">
            <w:pPr>
              <w:pStyle w:val="af5"/>
              <w:rPr>
                <w:sz w:val="18"/>
                <w:szCs w:val="22"/>
              </w:rPr>
            </w:pPr>
            <w:r w:rsidRPr="00CE1F05">
              <w:rPr>
                <w:sz w:val="18"/>
                <w:szCs w:val="22"/>
              </w:rPr>
              <w:t>no</w:t>
            </w:r>
          </w:p>
        </w:tc>
        <w:tc>
          <w:tcPr>
            <w:tcW w:w="447" w:type="pct"/>
            <w:shd w:val="clear" w:color="auto" w:fill="auto"/>
            <w:vAlign w:val="center"/>
          </w:tcPr>
          <w:p w14:paraId="3A499619" w14:textId="3FB9F641" w:rsidR="00572579" w:rsidRPr="00CE1F05" w:rsidRDefault="00316EC1" w:rsidP="00703745">
            <w:pPr>
              <w:pStyle w:val="af5"/>
              <w:rPr>
                <w:sz w:val="18"/>
                <w:szCs w:val="22"/>
              </w:rPr>
            </w:pPr>
            <w:r w:rsidRPr="00CE1F05">
              <w:rPr>
                <w:sz w:val="18"/>
                <w:szCs w:val="22"/>
              </w:rPr>
              <w:t>no</w:t>
            </w:r>
          </w:p>
        </w:tc>
      </w:tr>
      <w:tr w:rsidR="00572579" w:rsidRPr="00CE1F05" w14:paraId="5F71E48C" w14:textId="77777777" w:rsidTr="00703745">
        <w:trPr>
          <w:trHeight w:val="454"/>
        </w:trPr>
        <w:tc>
          <w:tcPr>
            <w:tcW w:w="997" w:type="pct"/>
            <w:shd w:val="clear" w:color="auto" w:fill="auto"/>
            <w:vAlign w:val="center"/>
          </w:tcPr>
          <w:p w14:paraId="65EAC8D2" w14:textId="04443BBB" w:rsidR="00572579" w:rsidRPr="00CE1F05" w:rsidRDefault="00572579" w:rsidP="00703745">
            <w:pPr>
              <w:pStyle w:val="af5"/>
              <w:rPr>
                <w:sz w:val="18"/>
                <w:szCs w:val="22"/>
              </w:rPr>
            </w:pPr>
            <w:r w:rsidRPr="00CE1F05">
              <w:rPr>
                <w:sz w:val="18"/>
                <w:szCs w:val="22"/>
              </w:rPr>
              <w:t>pDRI</w:t>
            </w:r>
          </w:p>
        </w:tc>
        <w:tc>
          <w:tcPr>
            <w:tcW w:w="588" w:type="pct"/>
            <w:shd w:val="clear" w:color="auto" w:fill="auto"/>
            <w:vAlign w:val="center"/>
          </w:tcPr>
          <w:p w14:paraId="7B271759" w14:textId="77777777" w:rsidR="00572579" w:rsidRPr="00CE1F05" w:rsidRDefault="00572579" w:rsidP="00703745">
            <w:pPr>
              <w:pStyle w:val="af5"/>
              <w:rPr>
                <w:sz w:val="18"/>
                <w:szCs w:val="22"/>
              </w:rPr>
            </w:pPr>
            <w:r w:rsidRPr="00CE1F05">
              <w:rPr>
                <w:sz w:val="18"/>
                <w:szCs w:val="22"/>
              </w:rPr>
              <w:t>2021</w:t>
            </w:r>
          </w:p>
        </w:tc>
        <w:tc>
          <w:tcPr>
            <w:tcW w:w="2551" w:type="pct"/>
            <w:shd w:val="clear" w:color="auto" w:fill="auto"/>
            <w:vAlign w:val="center"/>
          </w:tcPr>
          <w:p w14:paraId="25B7A33A" w14:textId="42DFBF1D" w:rsidR="00572579" w:rsidRPr="00CE1F05" w:rsidRDefault="00E40D4A" w:rsidP="00703745">
            <w:pPr>
              <w:pStyle w:val="af5"/>
              <w:rPr>
                <w:sz w:val="18"/>
                <w:szCs w:val="22"/>
              </w:rPr>
            </w:pPr>
            <w:r w:rsidRPr="00CE1F05">
              <w:rPr>
                <w:sz w:val="18"/>
                <w:szCs w:val="22"/>
              </w:rPr>
              <w:t>C</w:t>
            </w:r>
            <w:r w:rsidR="00917730" w:rsidRPr="00CE1F05">
              <w:rPr>
                <w:sz w:val="18"/>
                <w:szCs w:val="22"/>
              </w:rPr>
              <w:t xml:space="preserve">linical, cytogenetic, and </w:t>
            </w:r>
            <w:r w:rsidR="008005DF" w:rsidRPr="008005DF">
              <w:rPr>
                <w:sz w:val="18"/>
                <w:szCs w:val="22"/>
              </w:rPr>
              <w:t xml:space="preserve">response indicators </w:t>
            </w:r>
            <w:r w:rsidRPr="00CE1F05">
              <w:rPr>
                <w:sz w:val="18"/>
                <w:szCs w:val="22"/>
              </w:rPr>
              <w:t xml:space="preserve">after first- and </w:t>
            </w:r>
            <w:r w:rsidR="00917730" w:rsidRPr="00CE1F05">
              <w:rPr>
                <w:sz w:val="18"/>
                <w:szCs w:val="22"/>
              </w:rPr>
              <w:t xml:space="preserve">second-phase </w:t>
            </w:r>
            <w:r w:rsidRPr="00CE1F05">
              <w:rPr>
                <w:sz w:val="18"/>
                <w:szCs w:val="22"/>
              </w:rPr>
              <w:t>induction</w:t>
            </w:r>
          </w:p>
        </w:tc>
        <w:tc>
          <w:tcPr>
            <w:tcW w:w="417" w:type="pct"/>
            <w:shd w:val="clear" w:color="auto" w:fill="auto"/>
            <w:vAlign w:val="center"/>
          </w:tcPr>
          <w:p w14:paraId="10FD9F25" w14:textId="14371367" w:rsidR="00572579" w:rsidRPr="00CE1F05" w:rsidRDefault="00E057AC" w:rsidP="00703745">
            <w:pPr>
              <w:pStyle w:val="af5"/>
              <w:rPr>
                <w:sz w:val="18"/>
                <w:szCs w:val="22"/>
              </w:rPr>
            </w:pPr>
            <w:r w:rsidRPr="00CE1F05">
              <w:rPr>
                <w:sz w:val="18"/>
                <w:szCs w:val="22"/>
              </w:rPr>
              <w:t>yes</w:t>
            </w:r>
          </w:p>
        </w:tc>
        <w:tc>
          <w:tcPr>
            <w:tcW w:w="447" w:type="pct"/>
            <w:shd w:val="clear" w:color="auto" w:fill="auto"/>
            <w:vAlign w:val="center"/>
          </w:tcPr>
          <w:p w14:paraId="6CCF1552" w14:textId="0D9B564E" w:rsidR="00572579" w:rsidRPr="00CE1F05" w:rsidRDefault="00316EC1" w:rsidP="00703745">
            <w:pPr>
              <w:pStyle w:val="af5"/>
              <w:rPr>
                <w:sz w:val="18"/>
                <w:szCs w:val="22"/>
              </w:rPr>
            </w:pPr>
            <w:r w:rsidRPr="00CE1F05">
              <w:rPr>
                <w:sz w:val="18"/>
                <w:szCs w:val="22"/>
              </w:rPr>
              <w:t>yes</w:t>
            </w:r>
          </w:p>
        </w:tc>
      </w:tr>
      <w:tr w:rsidR="00572579" w:rsidRPr="00CE1F05" w14:paraId="7A4510AC" w14:textId="77777777" w:rsidTr="00703745">
        <w:trPr>
          <w:trHeight w:val="454"/>
        </w:trPr>
        <w:tc>
          <w:tcPr>
            <w:tcW w:w="997" w:type="pct"/>
            <w:shd w:val="clear" w:color="auto" w:fill="auto"/>
            <w:vAlign w:val="center"/>
          </w:tcPr>
          <w:p w14:paraId="2F59AF25" w14:textId="48B417A0" w:rsidR="00572579" w:rsidRPr="00CE1F05" w:rsidRDefault="00572579" w:rsidP="00703745">
            <w:pPr>
              <w:pStyle w:val="af5"/>
              <w:rPr>
                <w:sz w:val="18"/>
                <w:szCs w:val="22"/>
              </w:rPr>
            </w:pPr>
            <w:r w:rsidRPr="00CE1F05">
              <w:rPr>
                <w:sz w:val="18"/>
                <w:szCs w:val="22"/>
              </w:rPr>
              <w:t>pAML SCT</w:t>
            </w:r>
          </w:p>
        </w:tc>
        <w:tc>
          <w:tcPr>
            <w:tcW w:w="588" w:type="pct"/>
            <w:shd w:val="clear" w:color="auto" w:fill="auto"/>
            <w:vAlign w:val="center"/>
          </w:tcPr>
          <w:p w14:paraId="1EA0E194" w14:textId="77777777" w:rsidR="00572579" w:rsidRPr="00CE1F05" w:rsidRDefault="00572579" w:rsidP="00703745">
            <w:pPr>
              <w:pStyle w:val="af5"/>
              <w:rPr>
                <w:sz w:val="18"/>
                <w:szCs w:val="22"/>
              </w:rPr>
            </w:pPr>
            <w:r w:rsidRPr="00CE1F05">
              <w:rPr>
                <w:sz w:val="18"/>
                <w:szCs w:val="22"/>
              </w:rPr>
              <w:t>2024</w:t>
            </w:r>
          </w:p>
        </w:tc>
        <w:tc>
          <w:tcPr>
            <w:tcW w:w="2551" w:type="pct"/>
            <w:shd w:val="clear" w:color="auto" w:fill="auto"/>
            <w:vAlign w:val="center"/>
          </w:tcPr>
          <w:p w14:paraId="1CFABB04" w14:textId="04DFB6F3" w:rsidR="00572579" w:rsidRPr="00CE1F05" w:rsidRDefault="00E40D4A" w:rsidP="00703745">
            <w:pPr>
              <w:pStyle w:val="af5"/>
              <w:rPr>
                <w:sz w:val="18"/>
                <w:szCs w:val="22"/>
              </w:rPr>
            </w:pPr>
            <w:r w:rsidRPr="00CE1F05">
              <w:rPr>
                <w:sz w:val="18"/>
                <w:szCs w:val="22"/>
              </w:rPr>
              <w:t xml:space="preserve">Clinical, cytogenetic, and </w:t>
            </w:r>
            <w:r w:rsidR="008005DF" w:rsidRPr="008005DF">
              <w:rPr>
                <w:sz w:val="18"/>
                <w:szCs w:val="22"/>
              </w:rPr>
              <w:t xml:space="preserve">response indicators </w:t>
            </w:r>
            <w:r w:rsidRPr="00CE1F05">
              <w:rPr>
                <w:sz w:val="18"/>
                <w:szCs w:val="22"/>
              </w:rPr>
              <w:t>after first-phase induction</w:t>
            </w:r>
          </w:p>
        </w:tc>
        <w:tc>
          <w:tcPr>
            <w:tcW w:w="417" w:type="pct"/>
            <w:shd w:val="clear" w:color="auto" w:fill="auto"/>
            <w:vAlign w:val="center"/>
          </w:tcPr>
          <w:p w14:paraId="59E55088" w14:textId="39C392A4" w:rsidR="00572579" w:rsidRPr="00CE1F05" w:rsidRDefault="00E057AC" w:rsidP="00703745">
            <w:pPr>
              <w:pStyle w:val="af5"/>
              <w:rPr>
                <w:sz w:val="18"/>
                <w:szCs w:val="22"/>
              </w:rPr>
            </w:pPr>
            <w:r w:rsidRPr="00CE1F05">
              <w:rPr>
                <w:sz w:val="18"/>
                <w:szCs w:val="22"/>
              </w:rPr>
              <w:t>yes</w:t>
            </w:r>
          </w:p>
        </w:tc>
        <w:tc>
          <w:tcPr>
            <w:tcW w:w="447" w:type="pct"/>
            <w:shd w:val="clear" w:color="auto" w:fill="auto"/>
            <w:vAlign w:val="center"/>
          </w:tcPr>
          <w:p w14:paraId="4D4F6791" w14:textId="193719D9" w:rsidR="00572579" w:rsidRPr="00CE1F05" w:rsidRDefault="00316EC1" w:rsidP="00703745">
            <w:pPr>
              <w:pStyle w:val="af5"/>
              <w:rPr>
                <w:sz w:val="18"/>
                <w:szCs w:val="22"/>
              </w:rPr>
            </w:pPr>
            <w:r w:rsidRPr="00CE1F05">
              <w:rPr>
                <w:sz w:val="18"/>
                <w:szCs w:val="22"/>
              </w:rPr>
              <w:t>yes</w:t>
            </w:r>
          </w:p>
        </w:tc>
      </w:tr>
      <w:tr w:rsidR="00572579" w:rsidRPr="00CE1F05" w14:paraId="3BEFF6E0" w14:textId="77777777" w:rsidTr="00703745">
        <w:trPr>
          <w:trHeight w:val="454"/>
        </w:trPr>
        <w:tc>
          <w:tcPr>
            <w:tcW w:w="997" w:type="pct"/>
            <w:tcBorders>
              <w:bottom w:val="single" w:sz="8" w:space="0" w:color="auto"/>
            </w:tcBorders>
            <w:shd w:val="clear" w:color="auto" w:fill="auto"/>
            <w:vAlign w:val="center"/>
          </w:tcPr>
          <w:p w14:paraId="469D7F02" w14:textId="5726F9C9" w:rsidR="00572579" w:rsidRPr="00CE1F05" w:rsidRDefault="00572579" w:rsidP="00703745">
            <w:pPr>
              <w:pStyle w:val="af5"/>
              <w:rPr>
                <w:b/>
                <w:bCs/>
                <w:sz w:val="18"/>
                <w:szCs w:val="22"/>
              </w:rPr>
            </w:pPr>
            <w:r w:rsidRPr="00CE1F05">
              <w:rPr>
                <w:b/>
                <w:bCs/>
                <w:sz w:val="18"/>
                <w:szCs w:val="22"/>
              </w:rPr>
              <w:t>HSCT-64</w:t>
            </w:r>
          </w:p>
        </w:tc>
        <w:tc>
          <w:tcPr>
            <w:tcW w:w="588" w:type="pct"/>
            <w:tcBorders>
              <w:bottom w:val="single" w:sz="8" w:space="0" w:color="auto"/>
            </w:tcBorders>
            <w:shd w:val="clear" w:color="auto" w:fill="auto"/>
            <w:vAlign w:val="center"/>
          </w:tcPr>
          <w:p w14:paraId="231E588E" w14:textId="774B33E6" w:rsidR="00572579" w:rsidRPr="00CE1F05" w:rsidRDefault="00E057AC" w:rsidP="00703745">
            <w:pPr>
              <w:pStyle w:val="af5"/>
              <w:rPr>
                <w:b/>
                <w:bCs/>
                <w:sz w:val="18"/>
                <w:szCs w:val="22"/>
              </w:rPr>
            </w:pPr>
            <w:r w:rsidRPr="00CE1F05">
              <w:rPr>
                <w:b/>
                <w:bCs/>
                <w:sz w:val="18"/>
                <w:szCs w:val="22"/>
              </w:rPr>
              <w:t>This article</w:t>
            </w:r>
          </w:p>
        </w:tc>
        <w:tc>
          <w:tcPr>
            <w:tcW w:w="2551" w:type="pct"/>
            <w:tcBorders>
              <w:bottom w:val="single" w:sz="8" w:space="0" w:color="auto"/>
            </w:tcBorders>
            <w:shd w:val="clear" w:color="auto" w:fill="auto"/>
            <w:vAlign w:val="center"/>
          </w:tcPr>
          <w:p w14:paraId="5E37F77B" w14:textId="4B683AF5" w:rsidR="00572579" w:rsidRPr="00CE1F05" w:rsidRDefault="00E40D4A" w:rsidP="00703745">
            <w:pPr>
              <w:pStyle w:val="af5"/>
              <w:rPr>
                <w:b/>
                <w:bCs/>
                <w:sz w:val="18"/>
                <w:szCs w:val="22"/>
              </w:rPr>
            </w:pPr>
            <w:r w:rsidRPr="00CE1F05">
              <w:rPr>
                <w:sz w:val="18"/>
                <w:szCs w:val="22"/>
              </w:rPr>
              <w:t>Expressions of 64 genes at diagnosis</w:t>
            </w:r>
          </w:p>
        </w:tc>
        <w:tc>
          <w:tcPr>
            <w:tcW w:w="417" w:type="pct"/>
            <w:tcBorders>
              <w:bottom w:val="single" w:sz="8" w:space="0" w:color="auto"/>
            </w:tcBorders>
            <w:shd w:val="clear" w:color="auto" w:fill="auto"/>
            <w:vAlign w:val="center"/>
          </w:tcPr>
          <w:p w14:paraId="241E16DB" w14:textId="26728D1E" w:rsidR="00572579" w:rsidRPr="00CE1F05" w:rsidRDefault="00E057AC" w:rsidP="00703745">
            <w:pPr>
              <w:pStyle w:val="af5"/>
              <w:rPr>
                <w:b/>
                <w:bCs/>
                <w:sz w:val="18"/>
                <w:szCs w:val="22"/>
              </w:rPr>
            </w:pPr>
            <w:r w:rsidRPr="00CE1F05">
              <w:rPr>
                <w:b/>
                <w:bCs/>
                <w:sz w:val="18"/>
                <w:szCs w:val="22"/>
              </w:rPr>
              <w:t>yes</w:t>
            </w:r>
          </w:p>
        </w:tc>
        <w:tc>
          <w:tcPr>
            <w:tcW w:w="447" w:type="pct"/>
            <w:tcBorders>
              <w:bottom w:val="single" w:sz="8" w:space="0" w:color="auto"/>
            </w:tcBorders>
            <w:shd w:val="clear" w:color="auto" w:fill="auto"/>
            <w:vAlign w:val="center"/>
          </w:tcPr>
          <w:p w14:paraId="315F9BFD" w14:textId="5561D545" w:rsidR="00572579" w:rsidRPr="00CE1F05" w:rsidRDefault="00316EC1" w:rsidP="00703745">
            <w:pPr>
              <w:pStyle w:val="af5"/>
              <w:rPr>
                <w:b/>
                <w:bCs/>
                <w:sz w:val="18"/>
                <w:szCs w:val="22"/>
              </w:rPr>
            </w:pPr>
            <w:r w:rsidRPr="00CE1F05">
              <w:rPr>
                <w:b/>
                <w:bCs/>
                <w:sz w:val="18"/>
                <w:szCs w:val="22"/>
              </w:rPr>
              <w:t>yes</w:t>
            </w:r>
          </w:p>
        </w:tc>
      </w:tr>
    </w:tbl>
    <w:p w14:paraId="3780C132" w14:textId="77777777" w:rsidR="008F7F78" w:rsidRPr="00572579" w:rsidRDefault="008F7F78" w:rsidP="00572579">
      <w:pPr>
        <w:ind w:left="2880" w:hanging="2880"/>
      </w:pPr>
    </w:p>
    <w:p w14:paraId="7CACC03A" w14:textId="08148927" w:rsidR="00BB627B" w:rsidRPr="00BB627B" w:rsidRDefault="00BB627B" w:rsidP="00BB627B">
      <w:pPr>
        <w:pStyle w:val="21"/>
        <w:rPr>
          <w:rStyle w:val="newtext0"/>
          <w:rFonts w:asciiTheme="majorHAnsi" w:hAnsiTheme="majorHAnsi"/>
          <w:sz w:val="32"/>
          <w:szCs w:val="32"/>
        </w:rPr>
      </w:pPr>
      <w:r>
        <w:rPr>
          <w:rStyle w:val="newtext0"/>
          <w:rFonts w:asciiTheme="majorHAnsi" w:hAnsiTheme="majorHAnsi" w:hint="eastAsia"/>
          <w:sz w:val="32"/>
          <w:szCs w:val="32"/>
        </w:rPr>
        <w:t>R</w:t>
      </w:r>
      <w:r w:rsidRPr="00BB627B">
        <w:rPr>
          <w:rStyle w:val="newtext0"/>
          <w:rFonts w:asciiTheme="majorHAnsi" w:hAnsiTheme="majorHAnsi" w:hint="eastAsia"/>
          <w:sz w:val="32"/>
          <w:szCs w:val="32"/>
        </w:rPr>
        <w:t>eferences</w:t>
      </w:r>
    </w:p>
    <w:p w14:paraId="0121A0AB" w14:textId="77777777" w:rsidR="002D7D4A" w:rsidRPr="002D7D4A" w:rsidRDefault="00BB627B" w:rsidP="002D7D4A">
      <w:pPr>
        <w:pStyle w:val="EndNoteBibliography"/>
        <w:spacing w:after="0"/>
        <w:ind w:left="720" w:hanging="720"/>
      </w:pPr>
      <w:r>
        <w:rPr>
          <w:rStyle w:val="newtext0"/>
        </w:rPr>
        <w:fldChar w:fldCharType="begin"/>
      </w:r>
      <w:r>
        <w:rPr>
          <w:rStyle w:val="newtext0"/>
        </w:rPr>
        <w:instrText xml:space="preserve"> ADDIN EN.REFLIST </w:instrText>
      </w:r>
      <w:r>
        <w:rPr>
          <w:rStyle w:val="newtext0"/>
        </w:rPr>
        <w:fldChar w:fldCharType="separate"/>
      </w:r>
      <w:r w:rsidR="002D7D4A" w:rsidRPr="002D7D4A">
        <w:t>1.</w:t>
      </w:r>
      <w:r w:rsidR="002D7D4A" w:rsidRPr="002D7D4A">
        <w:tab/>
        <w:t xml:space="preserve">Haider, H., </w:t>
      </w:r>
      <w:r w:rsidR="002D7D4A" w:rsidRPr="002D7D4A">
        <w:rPr>
          <w:i/>
        </w:rPr>
        <w:t>MTLR: Survival Prediction with Multi-Task Logistic Regression</w:t>
      </w:r>
      <w:r w:rsidR="002D7D4A" w:rsidRPr="002D7D4A">
        <w:t>. 2019.</w:t>
      </w:r>
    </w:p>
    <w:p w14:paraId="4814564D" w14:textId="77777777" w:rsidR="002D7D4A" w:rsidRPr="002D7D4A" w:rsidRDefault="002D7D4A" w:rsidP="002D7D4A">
      <w:pPr>
        <w:pStyle w:val="EndNoteBibliography"/>
        <w:spacing w:after="0"/>
        <w:ind w:left="720" w:hanging="720"/>
      </w:pPr>
      <w:r w:rsidRPr="002D7D4A">
        <w:t>2.</w:t>
      </w:r>
      <w:r w:rsidRPr="002D7D4A">
        <w:tab/>
        <w:t xml:space="preserve">Yu, C.-N.a.G., Russell and Lin, Hsiu-Chin and Baracos, Vickie, </w:t>
      </w:r>
      <w:r w:rsidRPr="002D7D4A">
        <w:rPr>
          <w:i/>
        </w:rPr>
        <w:t>Learning Patient-Specific Cancer Survival Distributions as a Sequence of Dependent Regressors</w:t>
      </w:r>
      <w:r w:rsidRPr="002D7D4A">
        <w:t xml:space="preserve">, in </w:t>
      </w:r>
      <w:r w:rsidRPr="002D7D4A">
        <w:rPr>
          <w:i/>
        </w:rPr>
        <w:t>NeurIPS Proceedings</w:t>
      </w:r>
      <w:r w:rsidRPr="002D7D4A">
        <w:t>. 2011.</w:t>
      </w:r>
    </w:p>
    <w:p w14:paraId="5868CC23" w14:textId="77777777" w:rsidR="002D7D4A" w:rsidRPr="002D7D4A" w:rsidRDefault="002D7D4A" w:rsidP="002D7D4A">
      <w:pPr>
        <w:pStyle w:val="EndNoteBibliography"/>
        <w:ind w:left="720" w:hanging="720"/>
      </w:pPr>
      <w:r w:rsidRPr="002D7D4A">
        <w:t>3.</w:t>
      </w:r>
      <w:r w:rsidRPr="002D7D4A">
        <w:tab/>
        <w:t xml:space="preserve">others, S.F.a., </w:t>
      </w:r>
      <w:r w:rsidRPr="002D7D4A">
        <w:rPr>
          <w:i/>
        </w:rPr>
        <w:t>PySurvival: Open source package for Survival Analysis modeling</w:t>
      </w:r>
      <w:r w:rsidRPr="002D7D4A">
        <w:t>. 2019.</w:t>
      </w:r>
    </w:p>
    <w:p w14:paraId="6BCF9874" w14:textId="4F3FA9FA" w:rsidR="00C63DB9" w:rsidRDefault="00BB627B" w:rsidP="00724D73">
      <w:pPr>
        <w:pStyle w:val="newtext"/>
        <w:rPr>
          <w:rStyle w:val="newtext0"/>
        </w:rPr>
      </w:pPr>
      <w:r>
        <w:rPr>
          <w:rStyle w:val="newtext0"/>
        </w:rPr>
        <w:fldChar w:fldCharType="end"/>
      </w:r>
    </w:p>
    <w:sectPr w:rsidR="00C63DB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A780D4" w14:textId="77777777" w:rsidR="00AE0ECC" w:rsidRDefault="00AE0ECC" w:rsidP="00A82012">
      <w:pPr>
        <w:spacing w:after="0" w:line="240" w:lineRule="auto"/>
      </w:pPr>
      <w:r>
        <w:separator/>
      </w:r>
    </w:p>
  </w:endnote>
  <w:endnote w:type="continuationSeparator" w:id="0">
    <w:p w14:paraId="2C70DC0F" w14:textId="77777777" w:rsidR="00AE0ECC" w:rsidRDefault="00AE0ECC" w:rsidP="00A820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2B055" w14:textId="77777777" w:rsidR="00AE0ECC" w:rsidRDefault="00AE0ECC" w:rsidP="00A82012">
      <w:pPr>
        <w:spacing w:after="0" w:line="240" w:lineRule="auto"/>
      </w:pPr>
      <w:r>
        <w:separator/>
      </w:r>
    </w:p>
  </w:footnote>
  <w:footnote w:type="continuationSeparator" w:id="0">
    <w:p w14:paraId="46D4BA68" w14:textId="77777777" w:rsidR="00AE0ECC" w:rsidRDefault="00AE0ECC" w:rsidP="00A820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14EE8"/>
    <w:multiLevelType w:val="hybridMultilevel"/>
    <w:tmpl w:val="230601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40588F"/>
    <w:multiLevelType w:val="hybridMultilevel"/>
    <w:tmpl w:val="C91A70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161412"/>
    <w:multiLevelType w:val="hybridMultilevel"/>
    <w:tmpl w:val="32F8C0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6364A0"/>
    <w:multiLevelType w:val="multilevel"/>
    <w:tmpl w:val="3F900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749280B"/>
    <w:multiLevelType w:val="hybridMultilevel"/>
    <w:tmpl w:val="E01A01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7830787">
    <w:abstractNumId w:val="0"/>
  </w:num>
  <w:num w:numId="2" w16cid:durableId="371855017">
    <w:abstractNumId w:val="1"/>
  </w:num>
  <w:num w:numId="3" w16cid:durableId="1508598260">
    <w:abstractNumId w:val="3"/>
  </w:num>
  <w:num w:numId="4" w16cid:durableId="1217201794">
    <w:abstractNumId w:val="4"/>
  </w:num>
  <w:num w:numId="5" w16cid:durableId="19057951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e0vdtryzs5zseaxpdv0rdjvvar20ettf09&quot;&gt;pAML-HSCT-prog&lt;record-ids&gt;&lt;item&gt;66&lt;/item&gt;&lt;item&gt;67&lt;/item&gt;&lt;item&gt;68&lt;/item&gt;&lt;/record-ids&gt;&lt;/item&gt;&lt;/Libraries&gt;"/>
  </w:docVars>
  <w:rsids>
    <w:rsidRoot w:val="00084AD3"/>
    <w:rsid w:val="0000069B"/>
    <w:rsid w:val="00006F1E"/>
    <w:rsid w:val="0001106B"/>
    <w:rsid w:val="000112ED"/>
    <w:rsid w:val="00012E15"/>
    <w:rsid w:val="00030FFB"/>
    <w:rsid w:val="00032644"/>
    <w:rsid w:val="000328A5"/>
    <w:rsid w:val="00037B5C"/>
    <w:rsid w:val="0005041B"/>
    <w:rsid w:val="00051456"/>
    <w:rsid w:val="00052FDE"/>
    <w:rsid w:val="000542FD"/>
    <w:rsid w:val="000606E7"/>
    <w:rsid w:val="00061E55"/>
    <w:rsid w:val="00065240"/>
    <w:rsid w:val="00072E85"/>
    <w:rsid w:val="0007395E"/>
    <w:rsid w:val="00073DD9"/>
    <w:rsid w:val="00075616"/>
    <w:rsid w:val="00075A39"/>
    <w:rsid w:val="00084AD3"/>
    <w:rsid w:val="000857A5"/>
    <w:rsid w:val="00091790"/>
    <w:rsid w:val="0009179A"/>
    <w:rsid w:val="000966B0"/>
    <w:rsid w:val="000B04FA"/>
    <w:rsid w:val="000B0FC8"/>
    <w:rsid w:val="000B365E"/>
    <w:rsid w:val="000B771B"/>
    <w:rsid w:val="000C26E3"/>
    <w:rsid w:val="000C58EE"/>
    <w:rsid w:val="000C6571"/>
    <w:rsid w:val="000D507E"/>
    <w:rsid w:val="000E5EE3"/>
    <w:rsid w:val="000E62B7"/>
    <w:rsid w:val="000E6669"/>
    <w:rsid w:val="000F593F"/>
    <w:rsid w:val="000F762E"/>
    <w:rsid w:val="0010365C"/>
    <w:rsid w:val="00106112"/>
    <w:rsid w:val="0010782B"/>
    <w:rsid w:val="00107A48"/>
    <w:rsid w:val="00110033"/>
    <w:rsid w:val="00114C07"/>
    <w:rsid w:val="0011532D"/>
    <w:rsid w:val="001155CF"/>
    <w:rsid w:val="001168D9"/>
    <w:rsid w:val="0011784C"/>
    <w:rsid w:val="00117884"/>
    <w:rsid w:val="0012026D"/>
    <w:rsid w:val="00123252"/>
    <w:rsid w:val="00126038"/>
    <w:rsid w:val="00126F19"/>
    <w:rsid w:val="00131E94"/>
    <w:rsid w:val="00141786"/>
    <w:rsid w:val="0014331A"/>
    <w:rsid w:val="0014394B"/>
    <w:rsid w:val="00144B96"/>
    <w:rsid w:val="001455FF"/>
    <w:rsid w:val="001469C1"/>
    <w:rsid w:val="001513C1"/>
    <w:rsid w:val="00161A23"/>
    <w:rsid w:val="00162D96"/>
    <w:rsid w:val="00164171"/>
    <w:rsid w:val="0016472D"/>
    <w:rsid w:val="00164B5B"/>
    <w:rsid w:val="00172581"/>
    <w:rsid w:val="00174178"/>
    <w:rsid w:val="00176AF2"/>
    <w:rsid w:val="00187C23"/>
    <w:rsid w:val="00193C19"/>
    <w:rsid w:val="0019778E"/>
    <w:rsid w:val="001A24B8"/>
    <w:rsid w:val="001A7420"/>
    <w:rsid w:val="001B09D2"/>
    <w:rsid w:val="001C111F"/>
    <w:rsid w:val="001C189C"/>
    <w:rsid w:val="001C1B71"/>
    <w:rsid w:val="001C5D49"/>
    <w:rsid w:val="001C7AF9"/>
    <w:rsid w:val="001D4F22"/>
    <w:rsid w:val="001E63F6"/>
    <w:rsid w:val="001E6B1C"/>
    <w:rsid w:val="001F028C"/>
    <w:rsid w:val="001F1301"/>
    <w:rsid w:val="001F268E"/>
    <w:rsid w:val="001F47BE"/>
    <w:rsid w:val="001F4BD0"/>
    <w:rsid w:val="001F57EC"/>
    <w:rsid w:val="0020047D"/>
    <w:rsid w:val="002039B9"/>
    <w:rsid w:val="00204F4B"/>
    <w:rsid w:val="00206584"/>
    <w:rsid w:val="002071C8"/>
    <w:rsid w:val="00207FF2"/>
    <w:rsid w:val="002201AE"/>
    <w:rsid w:val="0022031C"/>
    <w:rsid w:val="00220C2C"/>
    <w:rsid w:val="00222241"/>
    <w:rsid w:val="00222C9C"/>
    <w:rsid w:val="00225413"/>
    <w:rsid w:val="00227205"/>
    <w:rsid w:val="0023539D"/>
    <w:rsid w:val="00236BBC"/>
    <w:rsid w:val="00237E0F"/>
    <w:rsid w:val="00242F4E"/>
    <w:rsid w:val="002449E5"/>
    <w:rsid w:val="00244D77"/>
    <w:rsid w:val="00246990"/>
    <w:rsid w:val="00246B9E"/>
    <w:rsid w:val="0024719E"/>
    <w:rsid w:val="00247F84"/>
    <w:rsid w:val="00251152"/>
    <w:rsid w:val="002576D0"/>
    <w:rsid w:val="00264555"/>
    <w:rsid w:val="00264E14"/>
    <w:rsid w:val="00264E41"/>
    <w:rsid w:val="00266455"/>
    <w:rsid w:val="00272D96"/>
    <w:rsid w:val="00274550"/>
    <w:rsid w:val="00281569"/>
    <w:rsid w:val="00283E70"/>
    <w:rsid w:val="00284534"/>
    <w:rsid w:val="00284E8C"/>
    <w:rsid w:val="00285DB5"/>
    <w:rsid w:val="00285F60"/>
    <w:rsid w:val="00295BB4"/>
    <w:rsid w:val="00296D3F"/>
    <w:rsid w:val="002A56A8"/>
    <w:rsid w:val="002B1171"/>
    <w:rsid w:val="002C79A2"/>
    <w:rsid w:val="002D7D4A"/>
    <w:rsid w:val="002E6524"/>
    <w:rsid w:val="002F4859"/>
    <w:rsid w:val="002F61B0"/>
    <w:rsid w:val="0030285B"/>
    <w:rsid w:val="00303673"/>
    <w:rsid w:val="00306C34"/>
    <w:rsid w:val="00313731"/>
    <w:rsid w:val="0031448C"/>
    <w:rsid w:val="003152E5"/>
    <w:rsid w:val="00316EC1"/>
    <w:rsid w:val="003214B9"/>
    <w:rsid w:val="00325E39"/>
    <w:rsid w:val="003323FD"/>
    <w:rsid w:val="00340E96"/>
    <w:rsid w:val="003411F5"/>
    <w:rsid w:val="003429D1"/>
    <w:rsid w:val="00344011"/>
    <w:rsid w:val="003446CB"/>
    <w:rsid w:val="00345CB8"/>
    <w:rsid w:val="00347744"/>
    <w:rsid w:val="00350DD8"/>
    <w:rsid w:val="003536D4"/>
    <w:rsid w:val="00353960"/>
    <w:rsid w:val="00360E91"/>
    <w:rsid w:val="00361333"/>
    <w:rsid w:val="00363A34"/>
    <w:rsid w:val="00367F00"/>
    <w:rsid w:val="00374892"/>
    <w:rsid w:val="00381646"/>
    <w:rsid w:val="003828D3"/>
    <w:rsid w:val="00385A38"/>
    <w:rsid w:val="003870CC"/>
    <w:rsid w:val="003873F6"/>
    <w:rsid w:val="00390632"/>
    <w:rsid w:val="00391F3F"/>
    <w:rsid w:val="003A290A"/>
    <w:rsid w:val="003A38EB"/>
    <w:rsid w:val="003A4DE5"/>
    <w:rsid w:val="003A5C07"/>
    <w:rsid w:val="003A7C2C"/>
    <w:rsid w:val="003B1220"/>
    <w:rsid w:val="003C76FF"/>
    <w:rsid w:val="003C77E3"/>
    <w:rsid w:val="003E0DF1"/>
    <w:rsid w:val="003E1AAE"/>
    <w:rsid w:val="003E42A4"/>
    <w:rsid w:val="003E6253"/>
    <w:rsid w:val="003F040D"/>
    <w:rsid w:val="003F4D8A"/>
    <w:rsid w:val="003F5757"/>
    <w:rsid w:val="003F731F"/>
    <w:rsid w:val="0040078D"/>
    <w:rsid w:val="00406BC0"/>
    <w:rsid w:val="00410309"/>
    <w:rsid w:val="0041178F"/>
    <w:rsid w:val="00412729"/>
    <w:rsid w:val="00415699"/>
    <w:rsid w:val="004209AF"/>
    <w:rsid w:val="00420BEF"/>
    <w:rsid w:val="0042240D"/>
    <w:rsid w:val="00423DBC"/>
    <w:rsid w:val="00424872"/>
    <w:rsid w:val="00425EF5"/>
    <w:rsid w:val="00427291"/>
    <w:rsid w:val="00440A82"/>
    <w:rsid w:val="00444089"/>
    <w:rsid w:val="00445336"/>
    <w:rsid w:val="0044628D"/>
    <w:rsid w:val="0044687B"/>
    <w:rsid w:val="004548FC"/>
    <w:rsid w:val="0045510B"/>
    <w:rsid w:val="0046365D"/>
    <w:rsid w:val="00464489"/>
    <w:rsid w:val="00474ABA"/>
    <w:rsid w:val="00486A12"/>
    <w:rsid w:val="00487902"/>
    <w:rsid w:val="00493488"/>
    <w:rsid w:val="0049798D"/>
    <w:rsid w:val="004A08C3"/>
    <w:rsid w:val="004A1603"/>
    <w:rsid w:val="004A2F93"/>
    <w:rsid w:val="004A461B"/>
    <w:rsid w:val="004B0644"/>
    <w:rsid w:val="004B1527"/>
    <w:rsid w:val="004B6028"/>
    <w:rsid w:val="004C0B3F"/>
    <w:rsid w:val="004C2776"/>
    <w:rsid w:val="004C3633"/>
    <w:rsid w:val="004C5FD0"/>
    <w:rsid w:val="004C662E"/>
    <w:rsid w:val="004D512A"/>
    <w:rsid w:val="004D51E6"/>
    <w:rsid w:val="004E0FA3"/>
    <w:rsid w:val="004E2C78"/>
    <w:rsid w:val="004E474D"/>
    <w:rsid w:val="004F078C"/>
    <w:rsid w:val="004F31F1"/>
    <w:rsid w:val="005001CD"/>
    <w:rsid w:val="005008BC"/>
    <w:rsid w:val="005020AC"/>
    <w:rsid w:val="00502B03"/>
    <w:rsid w:val="00505EF4"/>
    <w:rsid w:val="005064AA"/>
    <w:rsid w:val="00510A63"/>
    <w:rsid w:val="00514122"/>
    <w:rsid w:val="0051572B"/>
    <w:rsid w:val="00517413"/>
    <w:rsid w:val="00532557"/>
    <w:rsid w:val="00532C2B"/>
    <w:rsid w:val="00536905"/>
    <w:rsid w:val="00543344"/>
    <w:rsid w:val="005437DA"/>
    <w:rsid w:val="00543D20"/>
    <w:rsid w:val="005542FE"/>
    <w:rsid w:val="0055674E"/>
    <w:rsid w:val="00563A69"/>
    <w:rsid w:val="0057054C"/>
    <w:rsid w:val="00572579"/>
    <w:rsid w:val="00575AB5"/>
    <w:rsid w:val="00575D5B"/>
    <w:rsid w:val="0057639B"/>
    <w:rsid w:val="00577039"/>
    <w:rsid w:val="00577F5A"/>
    <w:rsid w:val="00582687"/>
    <w:rsid w:val="0058616B"/>
    <w:rsid w:val="00590E40"/>
    <w:rsid w:val="00591B30"/>
    <w:rsid w:val="005A0C20"/>
    <w:rsid w:val="005A0EE0"/>
    <w:rsid w:val="005A60B7"/>
    <w:rsid w:val="005B445F"/>
    <w:rsid w:val="005B655B"/>
    <w:rsid w:val="005C0F14"/>
    <w:rsid w:val="005C1F3C"/>
    <w:rsid w:val="005C78F8"/>
    <w:rsid w:val="005D541E"/>
    <w:rsid w:val="005D616B"/>
    <w:rsid w:val="005D7D26"/>
    <w:rsid w:val="005E5B4D"/>
    <w:rsid w:val="005F127C"/>
    <w:rsid w:val="005F577F"/>
    <w:rsid w:val="00616E02"/>
    <w:rsid w:val="00620595"/>
    <w:rsid w:val="00623953"/>
    <w:rsid w:val="00624CE3"/>
    <w:rsid w:val="006258E1"/>
    <w:rsid w:val="00633C3E"/>
    <w:rsid w:val="00635016"/>
    <w:rsid w:val="00642D7A"/>
    <w:rsid w:val="00642EBA"/>
    <w:rsid w:val="006471A5"/>
    <w:rsid w:val="006475F4"/>
    <w:rsid w:val="00654F10"/>
    <w:rsid w:val="00670B60"/>
    <w:rsid w:val="00672ADD"/>
    <w:rsid w:val="00672EC7"/>
    <w:rsid w:val="00674D0A"/>
    <w:rsid w:val="0067680C"/>
    <w:rsid w:val="00683287"/>
    <w:rsid w:val="00684348"/>
    <w:rsid w:val="00685FB2"/>
    <w:rsid w:val="00694805"/>
    <w:rsid w:val="00694CC2"/>
    <w:rsid w:val="0069638F"/>
    <w:rsid w:val="00697A28"/>
    <w:rsid w:val="006A0AC9"/>
    <w:rsid w:val="006A1718"/>
    <w:rsid w:val="006A626B"/>
    <w:rsid w:val="006B20E5"/>
    <w:rsid w:val="006B2887"/>
    <w:rsid w:val="006B2FCD"/>
    <w:rsid w:val="006B5751"/>
    <w:rsid w:val="006C707C"/>
    <w:rsid w:val="006E01E1"/>
    <w:rsid w:val="006E03EC"/>
    <w:rsid w:val="006E097D"/>
    <w:rsid w:val="006E0EF6"/>
    <w:rsid w:val="006E2A15"/>
    <w:rsid w:val="006F1819"/>
    <w:rsid w:val="006F1BEC"/>
    <w:rsid w:val="006F5679"/>
    <w:rsid w:val="006F7DA4"/>
    <w:rsid w:val="007007B4"/>
    <w:rsid w:val="00701AD2"/>
    <w:rsid w:val="007020AC"/>
    <w:rsid w:val="00715615"/>
    <w:rsid w:val="00715CA6"/>
    <w:rsid w:val="007163ED"/>
    <w:rsid w:val="00720F0B"/>
    <w:rsid w:val="00723FFC"/>
    <w:rsid w:val="00724D73"/>
    <w:rsid w:val="0072536F"/>
    <w:rsid w:val="007254D5"/>
    <w:rsid w:val="00725726"/>
    <w:rsid w:val="00725DFD"/>
    <w:rsid w:val="00726835"/>
    <w:rsid w:val="00726CB7"/>
    <w:rsid w:val="0073011C"/>
    <w:rsid w:val="00731CBB"/>
    <w:rsid w:val="00731FBA"/>
    <w:rsid w:val="007339AA"/>
    <w:rsid w:val="00735431"/>
    <w:rsid w:val="007412FF"/>
    <w:rsid w:val="00742E84"/>
    <w:rsid w:val="00750052"/>
    <w:rsid w:val="007534C8"/>
    <w:rsid w:val="0076065C"/>
    <w:rsid w:val="00762DBD"/>
    <w:rsid w:val="00764D4B"/>
    <w:rsid w:val="007650C3"/>
    <w:rsid w:val="007662EB"/>
    <w:rsid w:val="0079097F"/>
    <w:rsid w:val="007910ED"/>
    <w:rsid w:val="00791234"/>
    <w:rsid w:val="00795682"/>
    <w:rsid w:val="007A15A7"/>
    <w:rsid w:val="007A292D"/>
    <w:rsid w:val="007B0706"/>
    <w:rsid w:val="007B20EC"/>
    <w:rsid w:val="007B5CB9"/>
    <w:rsid w:val="007C2259"/>
    <w:rsid w:val="007C4AF0"/>
    <w:rsid w:val="007C539A"/>
    <w:rsid w:val="007C7436"/>
    <w:rsid w:val="007D1B91"/>
    <w:rsid w:val="007D21A5"/>
    <w:rsid w:val="007D345D"/>
    <w:rsid w:val="007E0DE1"/>
    <w:rsid w:val="007E182F"/>
    <w:rsid w:val="007E7342"/>
    <w:rsid w:val="007F1EFF"/>
    <w:rsid w:val="007F67EE"/>
    <w:rsid w:val="008005DF"/>
    <w:rsid w:val="008011B2"/>
    <w:rsid w:val="00810259"/>
    <w:rsid w:val="008138AE"/>
    <w:rsid w:val="00814EBB"/>
    <w:rsid w:val="008247E2"/>
    <w:rsid w:val="008248E2"/>
    <w:rsid w:val="008250B7"/>
    <w:rsid w:val="00827B2E"/>
    <w:rsid w:val="00831939"/>
    <w:rsid w:val="008324E6"/>
    <w:rsid w:val="008340ED"/>
    <w:rsid w:val="00846693"/>
    <w:rsid w:val="00846A1E"/>
    <w:rsid w:val="0085149F"/>
    <w:rsid w:val="008526F0"/>
    <w:rsid w:val="008550C4"/>
    <w:rsid w:val="00855B8A"/>
    <w:rsid w:val="0085621B"/>
    <w:rsid w:val="00856496"/>
    <w:rsid w:val="00866891"/>
    <w:rsid w:val="00873C24"/>
    <w:rsid w:val="008760A4"/>
    <w:rsid w:val="00880382"/>
    <w:rsid w:val="00881A72"/>
    <w:rsid w:val="00882814"/>
    <w:rsid w:val="008866DA"/>
    <w:rsid w:val="008911ED"/>
    <w:rsid w:val="008915A3"/>
    <w:rsid w:val="00894957"/>
    <w:rsid w:val="008A158A"/>
    <w:rsid w:val="008A3175"/>
    <w:rsid w:val="008A7B23"/>
    <w:rsid w:val="008B5F1E"/>
    <w:rsid w:val="008C1ACE"/>
    <w:rsid w:val="008C48B3"/>
    <w:rsid w:val="008C4CB1"/>
    <w:rsid w:val="008C72CB"/>
    <w:rsid w:val="008D14E6"/>
    <w:rsid w:val="008D2647"/>
    <w:rsid w:val="008D2C66"/>
    <w:rsid w:val="008E4F95"/>
    <w:rsid w:val="008E5084"/>
    <w:rsid w:val="008E5A9C"/>
    <w:rsid w:val="008E5E8A"/>
    <w:rsid w:val="008E61FC"/>
    <w:rsid w:val="008E7E3E"/>
    <w:rsid w:val="008E7FB0"/>
    <w:rsid w:val="008F4A0F"/>
    <w:rsid w:val="008F729C"/>
    <w:rsid w:val="008F7F78"/>
    <w:rsid w:val="00901F67"/>
    <w:rsid w:val="00903D0D"/>
    <w:rsid w:val="0090790F"/>
    <w:rsid w:val="009139E9"/>
    <w:rsid w:val="00913BF1"/>
    <w:rsid w:val="00917730"/>
    <w:rsid w:val="00924FF7"/>
    <w:rsid w:val="00930632"/>
    <w:rsid w:val="00932BE7"/>
    <w:rsid w:val="00934DFF"/>
    <w:rsid w:val="00935561"/>
    <w:rsid w:val="00936BC5"/>
    <w:rsid w:val="00937A51"/>
    <w:rsid w:val="009411CF"/>
    <w:rsid w:val="00945A98"/>
    <w:rsid w:val="0095391B"/>
    <w:rsid w:val="00957797"/>
    <w:rsid w:val="0096353F"/>
    <w:rsid w:val="00965B86"/>
    <w:rsid w:val="00970AB4"/>
    <w:rsid w:val="009721A2"/>
    <w:rsid w:val="00973273"/>
    <w:rsid w:val="009752FE"/>
    <w:rsid w:val="009843A7"/>
    <w:rsid w:val="009851EE"/>
    <w:rsid w:val="00986F90"/>
    <w:rsid w:val="00991AD8"/>
    <w:rsid w:val="009A0B0A"/>
    <w:rsid w:val="009A2258"/>
    <w:rsid w:val="009A6925"/>
    <w:rsid w:val="009B14CF"/>
    <w:rsid w:val="009B248C"/>
    <w:rsid w:val="009B63BA"/>
    <w:rsid w:val="009D0C4A"/>
    <w:rsid w:val="009D477E"/>
    <w:rsid w:val="009D7C46"/>
    <w:rsid w:val="009D7D77"/>
    <w:rsid w:val="009E2518"/>
    <w:rsid w:val="009E2EC3"/>
    <w:rsid w:val="009E52D9"/>
    <w:rsid w:val="009F7571"/>
    <w:rsid w:val="009F7B16"/>
    <w:rsid w:val="00A00593"/>
    <w:rsid w:val="00A05578"/>
    <w:rsid w:val="00A1731A"/>
    <w:rsid w:val="00A17D45"/>
    <w:rsid w:val="00A219C9"/>
    <w:rsid w:val="00A23326"/>
    <w:rsid w:val="00A23C2A"/>
    <w:rsid w:val="00A26943"/>
    <w:rsid w:val="00A34A84"/>
    <w:rsid w:val="00A37DBC"/>
    <w:rsid w:val="00A42313"/>
    <w:rsid w:val="00A437D8"/>
    <w:rsid w:val="00A5024E"/>
    <w:rsid w:val="00A50DAB"/>
    <w:rsid w:val="00A529F4"/>
    <w:rsid w:val="00A534E3"/>
    <w:rsid w:val="00A53FCB"/>
    <w:rsid w:val="00A561E4"/>
    <w:rsid w:val="00A57602"/>
    <w:rsid w:val="00A64DAF"/>
    <w:rsid w:val="00A71D26"/>
    <w:rsid w:val="00A77C67"/>
    <w:rsid w:val="00A81F24"/>
    <w:rsid w:val="00A82012"/>
    <w:rsid w:val="00A83435"/>
    <w:rsid w:val="00A86582"/>
    <w:rsid w:val="00A87A6E"/>
    <w:rsid w:val="00A905DC"/>
    <w:rsid w:val="00A920D9"/>
    <w:rsid w:val="00A95166"/>
    <w:rsid w:val="00A95472"/>
    <w:rsid w:val="00A955DF"/>
    <w:rsid w:val="00A95B37"/>
    <w:rsid w:val="00A961FC"/>
    <w:rsid w:val="00A96693"/>
    <w:rsid w:val="00A96FB9"/>
    <w:rsid w:val="00A97C07"/>
    <w:rsid w:val="00AA103A"/>
    <w:rsid w:val="00AA111F"/>
    <w:rsid w:val="00AA1F9C"/>
    <w:rsid w:val="00AA4F85"/>
    <w:rsid w:val="00AC1F4A"/>
    <w:rsid w:val="00AC2F84"/>
    <w:rsid w:val="00AC458E"/>
    <w:rsid w:val="00AC7764"/>
    <w:rsid w:val="00AD272D"/>
    <w:rsid w:val="00AD3C9F"/>
    <w:rsid w:val="00AD63E6"/>
    <w:rsid w:val="00AD6B7C"/>
    <w:rsid w:val="00AE0ECC"/>
    <w:rsid w:val="00AE6C3A"/>
    <w:rsid w:val="00AF280F"/>
    <w:rsid w:val="00B0259C"/>
    <w:rsid w:val="00B044A7"/>
    <w:rsid w:val="00B062FC"/>
    <w:rsid w:val="00B06812"/>
    <w:rsid w:val="00B07F47"/>
    <w:rsid w:val="00B12893"/>
    <w:rsid w:val="00B1445C"/>
    <w:rsid w:val="00B14CFF"/>
    <w:rsid w:val="00B1554C"/>
    <w:rsid w:val="00B232E0"/>
    <w:rsid w:val="00B25EAC"/>
    <w:rsid w:val="00B31504"/>
    <w:rsid w:val="00B3640F"/>
    <w:rsid w:val="00B411A3"/>
    <w:rsid w:val="00B42851"/>
    <w:rsid w:val="00B47080"/>
    <w:rsid w:val="00B50EB7"/>
    <w:rsid w:val="00B52864"/>
    <w:rsid w:val="00B53A5B"/>
    <w:rsid w:val="00B56073"/>
    <w:rsid w:val="00B60AF2"/>
    <w:rsid w:val="00B75868"/>
    <w:rsid w:val="00B804D0"/>
    <w:rsid w:val="00B81E7E"/>
    <w:rsid w:val="00B85A38"/>
    <w:rsid w:val="00B86753"/>
    <w:rsid w:val="00B92D30"/>
    <w:rsid w:val="00B93E0F"/>
    <w:rsid w:val="00B96003"/>
    <w:rsid w:val="00BA5334"/>
    <w:rsid w:val="00BB1F68"/>
    <w:rsid w:val="00BB2B78"/>
    <w:rsid w:val="00BB5089"/>
    <w:rsid w:val="00BB627B"/>
    <w:rsid w:val="00BC5557"/>
    <w:rsid w:val="00BD21AD"/>
    <w:rsid w:val="00BD2FFC"/>
    <w:rsid w:val="00BE3D91"/>
    <w:rsid w:val="00BE49F4"/>
    <w:rsid w:val="00BE4A14"/>
    <w:rsid w:val="00BE5AEE"/>
    <w:rsid w:val="00BE6465"/>
    <w:rsid w:val="00BE77DE"/>
    <w:rsid w:val="00BF12C5"/>
    <w:rsid w:val="00BF5B55"/>
    <w:rsid w:val="00BF7050"/>
    <w:rsid w:val="00BF7DD9"/>
    <w:rsid w:val="00C0153C"/>
    <w:rsid w:val="00C040F9"/>
    <w:rsid w:val="00C04962"/>
    <w:rsid w:val="00C053E7"/>
    <w:rsid w:val="00C07A43"/>
    <w:rsid w:val="00C104B8"/>
    <w:rsid w:val="00C129E6"/>
    <w:rsid w:val="00C23D31"/>
    <w:rsid w:val="00C25AE6"/>
    <w:rsid w:val="00C26271"/>
    <w:rsid w:val="00C26FF1"/>
    <w:rsid w:val="00C43B29"/>
    <w:rsid w:val="00C43CEB"/>
    <w:rsid w:val="00C45218"/>
    <w:rsid w:val="00C47DA7"/>
    <w:rsid w:val="00C51431"/>
    <w:rsid w:val="00C53241"/>
    <w:rsid w:val="00C62B2C"/>
    <w:rsid w:val="00C63DB9"/>
    <w:rsid w:val="00C66A2C"/>
    <w:rsid w:val="00C7097D"/>
    <w:rsid w:val="00C71A56"/>
    <w:rsid w:val="00C72D28"/>
    <w:rsid w:val="00C74B08"/>
    <w:rsid w:val="00C74EF8"/>
    <w:rsid w:val="00C770FD"/>
    <w:rsid w:val="00C8778F"/>
    <w:rsid w:val="00C91612"/>
    <w:rsid w:val="00C92BBB"/>
    <w:rsid w:val="00C937EA"/>
    <w:rsid w:val="00CA2606"/>
    <w:rsid w:val="00CA3031"/>
    <w:rsid w:val="00CA52B8"/>
    <w:rsid w:val="00CA7B4A"/>
    <w:rsid w:val="00CB3742"/>
    <w:rsid w:val="00CB4CD8"/>
    <w:rsid w:val="00CC1948"/>
    <w:rsid w:val="00CC1EEB"/>
    <w:rsid w:val="00CC5A6F"/>
    <w:rsid w:val="00CD528B"/>
    <w:rsid w:val="00CE1F05"/>
    <w:rsid w:val="00CE3C64"/>
    <w:rsid w:val="00CE4342"/>
    <w:rsid w:val="00CF0871"/>
    <w:rsid w:val="00CF0EFE"/>
    <w:rsid w:val="00CF1B80"/>
    <w:rsid w:val="00D014EE"/>
    <w:rsid w:val="00D03CBD"/>
    <w:rsid w:val="00D125AF"/>
    <w:rsid w:val="00D134C5"/>
    <w:rsid w:val="00D15ABE"/>
    <w:rsid w:val="00D17569"/>
    <w:rsid w:val="00D27087"/>
    <w:rsid w:val="00D27245"/>
    <w:rsid w:val="00D30798"/>
    <w:rsid w:val="00D31209"/>
    <w:rsid w:val="00D40F10"/>
    <w:rsid w:val="00D44CA3"/>
    <w:rsid w:val="00D50091"/>
    <w:rsid w:val="00D51F3F"/>
    <w:rsid w:val="00D62D97"/>
    <w:rsid w:val="00D63895"/>
    <w:rsid w:val="00D638A2"/>
    <w:rsid w:val="00D63A8D"/>
    <w:rsid w:val="00D663CE"/>
    <w:rsid w:val="00D75E6C"/>
    <w:rsid w:val="00D76CB4"/>
    <w:rsid w:val="00D827FC"/>
    <w:rsid w:val="00D848DF"/>
    <w:rsid w:val="00D86B4C"/>
    <w:rsid w:val="00D87199"/>
    <w:rsid w:val="00D91D39"/>
    <w:rsid w:val="00D930B0"/>
    <w:rsid w:val="00D949E8"/>
    <w:rsid w:val="00D97FA5"/>
    <w:rsid w:val="00DA291D"/>
    <w:rsid w:val="00DA3F62"/>
    <w:rsid w:val="00DA4DCC"/>
    <w:rsid w:val="00DB07AC"/>
    <w:rsid w:val="00DB10BB"/>
    <w:rsid w:val="00DC010F"/>
    <w:rsid w:val="00DC113D"/>
    <w:rsid w:val="00DE0B75"/>
    <w:rsid w:val="00DE5E51"/>
    <w:rsid w:val="00DF2337"/>
    <w:rsid w:val="00DF3458"/>
    <w:rsid w:val="00E022ED"/>
    <w:rsid w:val="00E057AC"/>
    <w:rsid w:val="00E06F98"/>
    <w:rsid w:val="00E07A70"/>
    <w:rsid w:val="00E10A8A"/>
    <w:rsid w:val="00E12FD2"/>
    <w:rsid w:val="00E1373C"/>
    <w:rsid w:val="00E13BC4"/>
    <w:rsid w:val="00E214BC"/>
    <w:rsid w:val="00E24AFC"/>
    <w:rsid w:val="00E24B24"/>
    <w:rsid w:val="00E27438"/>
    <w:rsid w:val="00E27CAA"/>
    <w:rsid w:val="00E4067D"/>
    <w:rsid w:val="00E40D4A"/>
    <w:rsid w:val="00E44616"/>
    <w:rsid w:val="00E53AB4"/>
    <w:rsid w:val="00E646EA"/>
    <w:rsid w:val="00E64B6B"/>
    <w:rsid w:val="00E64CA5"/>
    <w:rsid w:val="00E66DF9"/>
    <w:rsid w:val="00E67D5A"/>
    <w:rsid w:val="00E67DBC"/>
    <w:rsid w:val="00E7344E"/>
    <w:rsid w:val="00E752F1"/>
    <w:rsid w:val="00E75873"/>
    <w:rsid w:val="00E80C35"/>
    <w:rsid w:val="00E81786"/>
    <w:rsid w:val="00E86B25"/>
    <w:rsid w:val="00E93898"/>
    <w:rsid w:val="00EA1273"/>
    <w:rsid w:val="00EA3419"/>
    <w:rsid w:val="00EA70CD"/>
    <w:rsid w:val="00EC0211"/>
    <w:rsid w:val="00EC5A9C"/>
    <w:rsid w:val="00ED0025"/>
    <w:rsid w:val="00ED25E7"/>
    <w:rsid w:val="00ED41C3"/>
    <w:rsid w:val="00ED428E"/>
    <w:rsid w:val="00EE23E0"/>
    <w:rsid w:val="00EE4DE4"/>
    <w:rsid w:val="00EE6AFB"/>
    <w:rsid w:val="00EF26A2"/>
    <w:rsid w:val="00F030DF"/>
    <w:rsid w:val="00F050DE"/>
    <w:rsid w:val="00F12AF7"/>
    <w:rsid w:val="00F138A3"/>
    <w:rsid w:val="00F16DE9"/>
    <w:rsid w:val="00F20DEA"/>
    <w:rsid w:val="00F32C7F"/>
    <w:rsid w:val="00F45719"/>
    <w:rsid w:val="00F45878"/>
    <w:rsid w:val="00F4760E"/>
    <w:rsid w:val="00F53E3C"/>
    <w:rsid w:val="00F5402B"/>
    <w:rsid w:val="00F6250A"/>
    <w:rsid w:val="00F63654"/>
    <w:rsid w:val="00F65B33"/>
    <w:rsid w:val="00F71992"/>
    <w:rsid w:val="00F74DE0"/>
    <w:rsid w:val="00F74E14"/>
    <w:rsid w:val="00F76945"/>
    <w:rsid w:val="00F8419B"/>
    <w:rsid w:val="00F85E11"/>
    <w:rsid w:val="00F958F6"/>
    <w:rsid w:val="00F95FC2"/>
    <w:rsid w:val="00F97626"/>
    <w:rsid w:val="00FB1E80"/>
    <w:rsid w:val="00FB4F25"/>
    <w:rsid w:val="00FB4FAC"/>
    <w:rsid w:val="00FB4FFB"/>
    <w:rsid w:val="00FB63B7"/>
    <w:rsid w:val="00FB6804"/>
    <w:rsid w:val="00FC291E"/>
    <w:rsid w:val="00FC2CBB"/>
    <w:rsid w:val="00FC2CFF"/>
    <w:rsid w:val="00FD01CB"/>
    <w:rsid w:val="00FD0AD2"/>
    <w:rsid w:val="00FD1069"/>
    <w:rsid w:val="00FD5377"/>
    <w:rsid w:val="00FD746B"/>
    <w:rsid w:val="00FE1910"/>
    <w:rsid w:val="00FE2948"/>
    <w:rsid w:val="00FE3566"/>
    <w:rsid w:val="00FE3927"/>
    <w:rsid w:val="00FE58F6"/>
    <w:rsid w:val="00FE5F34"/>
    <w:rsid w:val="00FF5C19"/>
    <w:rsid w:val="00FF79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C3B051"/>
  <w15:chartTrackingRefBased/>
  <w15:docId w15:val="{7D314913-5FF0-40EB-B4B7-D09608424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A37DBC"/>
    <w:pPr>
      <w:keepNext/>
      <w:keepLines/>
      <w:spacing w:before="360" w:after="80"/>
      <w:jc w:val="center"/>
      <w:outlineLvl w:val="0"/>
    </w:pPr>
    <w:rPr>
      <w:rFonts w:ascii="Aptos" w:eastAsiaTheme="majorEastAsia" w:hAnsi="Aptos" w:cstheme="majorBidi"/>
      <w:b/>
      <w:bCs/>
      <w:sz w:val="40"/>
      <w:szCs w:val="40"/>
    </w:rPr>
  </w:style>
  <w:style w:type="paragraph" w:styleId="2">
    <w:name w:val="heading 2"/>
    <w:basedOn w:val="a"/>
    <w:next w:val="a"/>
    <w:link w:val="20"/>
    <w:uiPriority w:val="9"/>
    <w:unhideWhenUsed/>
    <w:rsid w:val="00A37DBC"/>
    <w:pPr>
      <w:keepNext/>
      <w:keepLines/>
      <w:spacing w:before="160" w:after="80"/>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724D73"/>
    <w:pPr>
      <w:outlineLvl w:val="2"/>
    </w:pPr>
    <w:rPr>
      <w:rFonts w:asciiTheme="majorHAnsi" w:hAnsiTheme="majorHAnsi"/>
      <w:b/>
    </w:rPr>
  </w:style>
  <w:style w:type="paragraph" w:styleId="4">
    <w:name w:val="heading 4"/>
    <w:basedOn w:val="a"/>
    <w:next w:val="a"/>
    <w:link w:val="40"/>
    <w:uiPriority w:val="9"/>
    <w:semiHidden/>
    <w:unhideWhenUsed/>
    <w:qFormat/>
    <w:rsid w:val="00084AD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084AD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084AD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084AD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084AD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084AD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37DBC"/>
    <w:rPr>
      <w:rFonts w:ascii="Aptos" w:eastAsiaTheme="majorEastAsia" w:hAnsi="Aptos" w:cstheme="majorBidi"/>
      <w:b/>
      <w:bCs/>
      <w:sz w:val="40"/>
      <w:szCs w:val="40"/>
    </w:rPr>
  </w:style>
  <w:style w:type="character" w:customStyle="1" w:styleId="20">
    <w:name w:val="标题 2 字符"/>
    <w:basedOn w:val="a0"/>
    <w:link w:val="2"/>
    <w:uiPriority w:val="9"/>
    <w:rsid w:val="00A37DBC"/>
    <w:rPr>
      <w:rFonts w:asciiTheme="majorHAnsi" w:eastAsiaTheme="majorEastAsia" w:hAnsiTheme="majorHAnsi" w:cstheme="majorBidi"/>
      <w:b/>
      <w:bCs/>
      <w:sz w:val="32"/>
      <w:szCs w:val="32"/>
    </w:rPr>
  </w:style>
  <w:style w:type="character" w:customStyle="1" w:styleId="30">
    <w:name w:val="标题 3 字符"/>
    <w:basedOn w:val="a0"/>
    <w:link w:val="3"/>
    <w:uiPriority w:val="9"/>
    <w:rsid w:val="00724D73"/>
    <w:rPr>
      <w:rFonts w:asciiTheme="majorHAnsi" w:hAnsiTheme="majorHAnsi"/>
      <w:b/>
    </w:rPr>
  </w:style>
  <w:style w:type="character" w:customStyle="1" w:styleId="40">
    <w:name w:val="标题 4 字符"/>
    <w:basedOn w:val="a0"/>
    <w:link w:val="4"/>
    <w:uiPriority w:val="9"/>
    <w:semiHidden/>
    <w:rsid w:val="00084AD3"/>
    <w:rPr>
      <w:rFonts w:eastAsiaTheme="majorEastAsia" w:cstheme="majorBidi"/>
      <w:i/>
      <w:iCs/>
      <w:color w:val="0F4761" w:themeColor="accent1" w:themeShade="BF"/>
    </w:rPr>
  </w:style>
  <w:style w:type="character" w:customStyle="1" w:styleId="50">
    <w:name w:val="标题 5 字符"/>
    <w:basedOn w:val="a0"/>
    <w:link w:val="5"/>
    <w:uiPriority w:val="9"/>
    <w:semiHidden/>
    <w:rsid w:val="00084AD3"/>
    <w:rPr>
      <w:rFonts w:eastAsiaTheme="majorEastAsia" w:cstheme="majorBidi"/>
      <w:color w:val="0F4761" w:themeColor="accent1" w:themeShade="BF"/>
    </w:rPr>
  </w:style>
  <w:style w:type="character" w:customStyle="1" w:styleId="60">
    <w:name w:val="标题 6 字符"/>
    <w:basedOn w:val="a0"/>
    <w:link w:val="6"/>
    <w:uiPriority w:val="9"/>
    <w:semiHidden/>
    <w:rsid w:val="00084AD3"/>
    <w:rPr>
      <w:rFonts w:eastAsiaTheme="majorEastAsia" w:cstheme="majorBidi"/>
      <w:i/>
      <w:iCs/>
      <w:color w:val="595959" w:themeColor="text1" w:themeTint="A6"/>
    </w:rPr>
  </w:style>
  <w:style w:type="character" w:customStyle="1" w:styleId="70">
    <w:name w:val="标题 7 字符"/>
    <w:basedOn w:val="a0"/>
    <w:link w:val="7"/>
    <w:uiPriority w:val="9"/>
    <w:semiHidden/>
    <w:rsid w:val="00084AD3"/>
    <w:rPr>
      <w:rFonts w:eastAsiaTheme="majorEastAsia" w:cstheme="majorBidi"/>
      <w:color w:val="595959" w:themeColor="text1" w:themeTint="A6"/>
    </w:rPr>
  </w:style>
  <w:style w:type="character" w:customStyle="1" w:styleId="80">
    <w:name w:val="标题 8 字符"/>
    <w:basedOn w:val="a0"/>
    <w:link w:val="8"/>
    <w:uiPriority w:val="9"/>
    <w:semiHidden/>
    <w:rsid w:val="00084AD3"/>
    <w:rPr>
      <w:rFonts w:eastAsiaTheme="majorEastAsia" w:cstheme="majorBidi"/>
      <w:i/>
      <w:iCs/>
      <w:color w:val="272727" w:themeColor="text1" w:themeTint="D8"/>
    </w:rPr>
  </w:style>
  <w:style w:type="character" w:customStyle="1" w:styleId="90">
    <w:name w:val="标题 9 字符"/>
    <w:basedOn w:val="a0"/>
    <w:link w:val="9"/>
    <w:uiPriority w:val="9"/>
    <w:semiHidden/>
    <w:rsid w:val="00084AD3"/>
    <w:rPr>
      <w:rFonts w:eastAsiaTheme="majorEastAsia" w:cstheme="majorBidi"/>
      <w:color w:val="272727" w:themeColor="text1" w:themeTint="D8"/>
    </w:rPr>
  </w:style>
  <w:style w:type="paragraph" w:styleId="a3">
    <w:name w:val="Title"/>
    <w:basedOn w:val="a"/>
    <w:next w:val="a"/>
    <w:link w:val="a4"/>
    <w:uiPriority w:val="10"/>
    <w:qFormat/>
    <w:rsid w:val="00084A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84AD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84AD3"/>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084AD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084AD3"/>
    <w:pPr>
      <w:spacing w:before="160"/>
      <w:jc w:val="center"/>
    </w:pPr>
    <w:rPr>
      <w:i/>
      <w:iCs/>
      <w:color w:val="404040" w:themeColor="text1" w:themeTint="BF"/>
    </w:rPr>
  </w:style>
  <w:style w:type="character" w:customStyle="1" w:styleId="a8">
    <w:name w:val="引用 字符"/>
    <w:basedOn w:val="a0"/>
    <w:link w:val="a7"/>
    <w:uiPriority w:val="29"/>
    <w:rsid w:val="00084AD3"/>
    <w:rPr>
      <w:i/>
      <w:iCs/>
      <w:color w:val="404040" w:themeColor="text1" w:themeTint="BF"/>
    </w:rPr>
  </w:style>
  <w:style w:type="paragraph" w:styleId="a9">
    <w:name w:val="List Paragraph"/>
    <w:basedOn w:val="a"/>
    <w:uiPriority w:val="34"/>
    <w:qFormat/>
    <w:rsid w:val="00084AD3"/>
    <w:pPr>
      <w:ind w:left="720"/>
      <w:contextualSpacing/>
    </w:pPr>
  </w:style>
  <w:style w:type="character" w:styleId="aa">
    <w:name w:val="Intense Emphasis"/>
    <w:basedOn w:val="a0"/>
    <w:uiPriority w:val="21"/>
    <w:qFormat/>
    <w:rsid w:val="00084AD3"/>
    <w:rPr>
      <w:i/>
      <w:iCs/>
      <w:color w:val="0F4761" w:themeColor="accent1" w:themeShade="BF"/>
    </w:rPr>
  </w:style>
  <w:style w:type="paragraph" w:styleId="ab">
    <w:name w:val="Intense Quote"/>
    <w:basedOn w:val="a"/>
    <w:next w:val="a"/>
    <w:link w:val="ac"/>
    <w:uiPriority w:val="30"/>
    <w:qFormat/>
    <w:rsid w:val="00084A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84AD3"/>
    <w:rPr>
      <w:i/>
      <w:iCs/>
      <w:color w:val="0F4761" w:themeColor="accent1" w:themeShade="BF"/>
    </w:rPr>
  </w:style>
  <w:style w:type="character" w:styleId="ad">
    <w:name w:val="Intense Reference"/>
    <w:basedOn w:val="a0"/>
    <w:uiPriority w:val="32"/>
    <w:qFormat/>
    <w:rsid w:val="00084AD3"/>
    <w:rPr>
      <w:b/>
      <w:bCs/>
      <w:smallCaps/>
      <w:color w:val="0F4761" w:themeColor="accent1" w:themeShade="BF"/>
      <w:spacing w:val="5"/>
    </w:rPr>
  </w:style>
  <w:style w:type="paragraph" w:styleId="ae">
    <w:name w:val="header"/>
    <w:basedOn w:val="a"/>
    <w:link w:val="af"/>
    <w:uiPriority w:val="99"/>
    <w:unhideWhenUsed/>
    <w:rsid w:val="00A82012"/>
    <w:pPr>
      <w:tabs>
        <w:tab w:val="center" w:pos="4320"/>
        <w:tab w:val="right" w:pos="8640"/>
      </w:tabs>
      <w:spacing w:after="0" w:line="240" w:lineRule="auto"/>
    </w:pPr>
  </w:style>
  <w:style w:type="character" w:customStyle="1" w:styleId="af">
    <w:name w:val="页眉 字符"/>
    <w:basedOn w:val="a0"/>
    <w:link w:val="ae"/>
    <w:uiPriority w:val="99"/>
    <w:rsid w:val="00A82012"/>
  </w:style>
  <w:style w:type="paragraph" w:styleId="af0">
    <w:name w:val="footer"/>
    <w:basedOn w:val="a"/>
    <w:link w:val="af1"/>
    <w:uiPriority w:val="99"/>
    <w:unhideWhenUsed/>
    <w:rsid w:val="00A82012"/>
    <w:pPr>
      <w:tabs>
        <w:tab w:val="center" w:pos="4320"/>
        <w:tab w:val="right" w:pos="8640"/>
      </w:tabs>
      <w:spacing w:after="0" w:line="240" w:lineRule="auto"/>
    </w:pPr>
  </w:style>
  <w:style w:type="character" w:customStyle="1" w:styleId="af1">
    <w:name w:val="页脚 字符"/>
    <w:basedOn w:val="a0"/>
    <w:link w:val="af0"/>
    <w:uiPriority w:val="99"/>
    <w:rsid w:val="00A82012"/>
  </w:style>
  <w:style w:type="paragraph" w:styleId="af2">
    <w:name w:val="caption"/>
    <w:basedOn w:val="a"/>
    <w:next w:val="a"/>
    <w:uiPriority w:val="35"/>
    <w:unhideWhenUsed/>
    <w:qFormat/>
    <w:rsid w:val="00BB5089"/>
    <w:pPr>
      <w:spacing w:line="288" w:lineRule="auto"/>
    </w:pPr>
    <w:rPr>
      <w:i/>
      <w:iCs/>
      <w:color w:val="0E2841" w:themeColor="text2"/>
      <w:sz w:val="18"/>
      <w:szCs w:val="18"/>
    </w:rPr>
  </w:style>
  <w:style w:type="paragraph" w:customStyle="1" w:styleId="newtext">
    <w:name w:val="new text"/>
    <w:basedOn w:val="a"/>
    <w:link w:val="newtext0"/>
    <w:qFormat/>
    <w:rsid w:val="007020AC"/>
    <w:rPr>
      <w:rFonts w:ascii="Times New Roman" w:hAnsi="Times New Roman"/>
      <w:sz w:val="22"/>
      <w:szCs w:val="22"/>
    </w:rPr>
  </w:style>
  <w:style w:type="character" w:customStyle="1" w:styleId="newtext0">
    <w:name w:val="new text 字符"/>
    <w:basedOn w:val="a0"/>
    <w:link w:val="newtext"/>
    <w:rsid w:val="007020AC"/>
    <w:rPr>
      <w:rFonts w:ascii="Times New Roman" w:hAnsi="Times New Roman"/>
      <w:sz w:val="22"/>
      <w:szCs w:val="22"/>
    </w:rPr>
  </w:style>
  <w:style w:type="character" w:styleId="af3">
    <w:name w:val="Hyperlink"/>
    <w:basedOn w:val="a0"/>
    <w:uiPriority w:val="99"/>
    <w:unhideWhenUsed/>
    <w:rsid w:val="00281569"/>
    <w:rPr>
      <w:color w:val="467886" w:themeColor="hyperlink"/>
      <w:u w:val="single"/>
    </w:rPr>
  </w:style>
  <w:style w:type="character" w:styleId="af4">
    <w:name w:val="Unresolved Mention"/>
    <w:basedOn w:val="a0"/>
    <w:uiPriority w:val="99"/>
    <w:semiHidden/>
    <w:unhideWhenUsed/>
    <w:rsid w:val="00281569"/>
    <w:rPr>
      <w:color w:val="605E5C"/>
      <w:shd w:val="clear" w:color="auto" w:fill="E1DFDD"/>
    </w:rPr>
  </w:style>
  <w:style w:type="paragraph" w:customStyle="1" w:styleId="EndNoteBibliographyTitle">
    <w:name w:val="EndNote Bibliography Title"/>
    <w:basedOn w:val="a"/>
    <w:link w:val="EndNoteBibliographyTitle0"/>
    <w:rsid w:val="00726CB7"/>
    <w:pPr>
      <w:spacing w:after="0"/>
      <w:jc w:val="center"/>
    </w:pPr>
    <w:rPr>
      <w:rFonts w:ascii="Aptos" w:hAnsi="Aptos"/>
      <w:noProof/>
    </w:rPr>
  </w:style>
  <w:style w:type="character" w:customStyle="1" w:styleId="EndNoteBibliographyTitle0">
    <w:name w:val="EndNote Bibliography Title 字符"/>
    <w:basedOn w:val="newtext0"/>
    <w:link w:val="EndNoteBibliographyTitle"/>
    <w:rsid w:val="00726CB7"/>
    <w:rPr>
      <w:rFonts w:ascii="Aptos" w:hAnsi="Aptos"/>
      <w:noProof/>
      <w:sz w:val="22"/>
      <w:szCs w:val="22"/>
    </w:rPr>
  </w:style>
  <w:style w:type="paragraph" w:customStyle="1" w:styleId="EndNoteBibliography">
    <w:name w:val="EndNote Bibliography"/>
    <w:basedOn w:val="a"/>
    <w:link w:val="EndNoteBibliography0"/>
    <w:rsid w:val="00726CB7"/>
    <w:pPr>
      <w:spacing w:line="240" w:lineRule="auto"/>
    </w:pPr>
    <w:rPr>
      <w:rFonts w:ascii="Aptos" w:hAnsi="Aptos"/>
      <w:noProof/>
    </w:rPr>
  </w:style>
  <w:style w:type="character" w:customStyle="1" w:styleId="EndNoteBibliography0">
    <w:name w:val="EndNote Bibliography 字符"/>
    <w:basedOn w:val="newtext0"/>
    <w:link w:val="EndNoteBibliography"/>
    <w:rsid w:val="00726CB7"/>
    <w:rPr>
      <w:rFonts w:ascii="Aptos" w:hAnsi="Aptos"/>
      <w:noProof/>
      <w:sz w:val="22"/>
      <w:szCs w:val="22"/>
    </w:rPr>
  </w:style>
  <w:style w:type="paragraph" w:customStyle="1" w:styleId="references">
    <w:name w:val="references"/>
    <w:basedOn w:val="newtext"/>
    <w:link w:val="references0"/>
    <w:qFormat/>
    <w:rsid w:val="00CF1B80"/>
    <w:pPr>
      <w:ind w:left="288" w:hanging="288"/>
    </w:pPr>
    <w:rPr>
      <w:rFonts w:cs="Times New Roman"/>
      <w:noProof/>
      <w:sz w:val="21"/>
      <w:szCs w:val="21"/>
    </w:rPr>
  </w:style>
  <w:style w:type="character" w:customStyle="1" w:styleId="references0">
    <w:name w:val="references 字符"/>
    <w:basedOn w:val="newtext0"/>
    <w:link w:val="references"/>
    <w:rsid w:val="00CF1B80"/>
    <w:rPr>
      <w:rFonts w:ascii="Times New Roman" w:hAnsi="Times New Roman" w:cs="Times New Roman"/>
      <w:noProof/>
      <w:sz w:val="21"/>
      <w:szCs w:val="21"/>
    </w:rPr>
  </w:style>
  <w:style w:type="paragraph" w:customStyle="1" w:styleId="header">
    <w:name w:val="表格header"/>
    <w:basedOn w:val="a"/>
    <w:link w:val="header0"/>
    <w:qFormat/>
    <w:rsid w:val="00572579"/>
    <w:pPr>
      <w:widowControl w:val="0"/>
      <w:spacing w:after="0" w:line="240" w:lineRule="auto"/>
      <w:jc w:val="center"/>
    </w:pPr>
    <w:rPr>
      <w:rFonts w:ascii="黑体" w:eastAsia="黑体" w:hAnsi="黑体" w:cs="Times New Roman"/>
      <w:sz w:val="21"/>
      <w14:ligatures w14:val="none"/>
    </w:rPr>
  </w:style>
  <w:style w:type="character" w:customStyle="1" w:styleId="header0">
    <w:name w:val="表格header 字符"/>
    <w:link w:val="header"/>
    <w:rsid w:val="00572579"/>
    <w:rPr>
      <w:rFonts w:ascii="黑体" w:eastAsia="黑体" w:hAnsi="黑体" w:cs="Times New Roman"/>
      <w:sz w:val="21"/>
      <w14:ligatures w14:val="none"/>
    </w:rPr>
  </w:style>
  <w:style w:type="paragraph" w:customStyle="1" w:styleId="af5">
    <w:name w:val="表格内容"/>
    <w:basedOn w:val="a"/>
    <w:link w:val="af6"/>
    <w:qFormat/>
    <w:rsid w:val="00572579"/>
    <w:pPr>
      <w:widowControl w:val="0"/>
      <w:spacing w:after="0" w:line="240" w:lineRule="auto"/>
      <w:jc w:val="center"/>
    </w:pPr>
    <w:rPr>
      <w:rFonts w:ascii="Times New Roman" w:eastAsia="宋体" w:hAnsi="Times New Roman" w:cs="Times New Roman"/>
      <w:sz w:val="21"/>
      <w14:ligatures w14:val="none"/>
    </w:rPr>
  </w:style>
  <w:style w:type="character" w:customStyle="1" w:styleId="af6">
    <w:name w:val="表格内容 字符"/>
    <w:link w:val="af5"/>
    <w:rsid w:val="00572579"/>
    <w:rPr>
      <w:rFonts w:ascii="Times New Roman" w:eastAsia="宋体" w:hAnsi="Times New Roman" w:cs="Times New Roman"/>
      <w:sz w:val="21"/>
      <w14:ligatures w14:val="none"/>
    </w:rPr>
  </w:style>
  <w:style w:type="paragraph" w:customStyle="1" w:styleId="21">
    <w:name w:val="标题2"/>
    <w:basedOn w:val="2"/>
    <w:link w:val="22"/>
    <w:qFormat/>
    <w:rsid w:val="003323FD"/>
  </w:style>
  <w:style w:type="character" w:customStyle="1" w:styleId="22">
    <w:name w:val="标题2 字符"/>
    <w:basedOn w:val="20"/>
    <w:link w:val="21"/>
    <w:rsid w:val="003323FD"/>
    <w:rPr>
      <w:rFonts w:asciiTheme="majorHAnsi" w:eastAsiaTheme="majorEastAsia" w:hAnsiTheme="majorHAnsi" w:cstheme="majorBidi"/>
      <w:b/>
      <w:bCs/>
      <w:sz w:val="32"/>
      <w:szCs w:val="32"/>
    </w:rPr>
  </w:style>
  <w:style w:type="paragraph" w:styleId="af7">
    <w:name w:val="Normal (Web)"/>
    <w:basedOn w:val="a"/>
    <w:uiPriority w:val="99"/>
    <w:semiHidden/>
    <w:unhideWhenUsed/>
    <w:rsid w:val="00AA103A"/>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745447">
      <w:bodyDiv w:val="1"/>
      <w:marLeft w:val="0"/>
      <w:marRight w:val="0"/>
      <w:marTop w:val="0"/>
      <w:marBottom w:val="0"/>
      <w:divBdr>
        <w:top w:val="none" w:sz="0" w:space="0" w:color="auto"/>
        <w:left w:val="none" w:sz="0" w:space="0" w:color="auto"/>
        <w:bottom w:val="none" w:sz="0" w:space="0" w:color="auto"/>
        <w:right w:val="none" w:sz="0" w:space="0" w:color="auto"/>
      </w:divBdr>
    </w:div>
    <w:div w:id="130488952">
      <w:bodyDiv w:val="1"/>
      <w:marLeft w:val="0"/>
      <w:marRight w:val="0"/>
      <w:marTop w:val="0"/>
      <w:marBottom w:val="0"/>
      <w:divBdr>
        <w:top w:val="none" w:sz="0" w:space="0" w:color="auto"/>
        <w:left w:val="none" w:sz="0" w:space="0" w:color="auto"/>
        <w:bottom w:val="none" w:sz="0" w:space="0" w:color="auto"/>
        <w:right w:val="none" w:sz="0" w:space="0" w:color="auto"/>
      </w:divBdr>
    </w:div>
    <w:div w:id="157767189">
      <w:bodyDiv w:val="1"/>
      <w:marLeft w:val="0"/>
      <w:marRight w:val="0"/>
      <w:marTop w:val="0"/>
      <w:marBottom w:val="0"/>
      <w:divBdr>
        <w:top w:val="none" w:sz="0" w:space="0" w:color="auto"/>
        <w:left w:val="none" w:sz="0" w:space="0" w:color="auto"/>
        <w:bottom w:val="none" w:sz="0" w:space="0" w:color="auto"/>
        <w:right w:val="none" w:sz="0" w:space="0" w:color="auto"/>
      </w:divBdr>
    </w:div>
    <w:div w:id="178930811">
      <w:bodyDiv w:val="1"/>
      <w:marLeft w:val="0"/>
      <w:marRight w:val="0"/>
      <w:marTop w:val="0"/>
      <w:marBottom w:val="0"/>
      <w:divBdr>
        <w:top w:val="none" w:sz="0" w:space="0" w:color="auto"/>
        <w:left w:val="none" w:sz="0" w:space="0" w:color="auto"/>
        <w:bottom w:val="none" w:sz="0" w:space="0" w:color="auto"/>
        <w:right w:val="none" w:sz="0" w:space="0" w:color="auto"/>
      </w:divBdr>
    </w:div>
    <w:div w:id="255017839">
      <w:bodyDiv w:val="1"/>
      <w:marLeft w:val="0"/>
      <w:marRight w:val="0"/>
      <w:marTop w:val="0"/>
      <w:marBottom w:val="0"/>
      <w:divBdr>
        <w:top w:val="none" w:sz="0" w:space="0" w:color="auto"/>
        <w:left w:val="none" w:sz="0" w:space="0" w:color="auto"/>
        <w:bottom w:val="none" w:sz="0" w:space="0" w:color="auto"/>
        <w:right w:val="none" w:sz="0" w:space="0" w:color="auto"/>
      </w:divBdr>
    </w:div>
    <w:div w:id="270165522">
      <w:bodyDiv w:val="1"/>
      <w:marLeft w:val="0"/>
      <w:marRight w:val="0"/>
      <w:marTop w:val="0"/>
      <w:marBottom w:val="0"/>
      <w:divBdr>
        <w:top w:val="none" w:sz="0" w:space="0" w:color="auto"/>
        <w:left w:val="none" w:sz="0" w:space="0" w:color="auto"/>
        <w:bottom w:val="none" w:sz="0" w:space="0" w:color="auto"/>
        <w:right w:val="none" w:sz="0" w:space="0" w:color="auto"/>
      </w:divBdr>
      <w:divsChild>
        <w:div w:id="138733491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25793115">
      <w:bodyDiv w:val="1"/>
      <w:marLeft w:val="0"/>
      <w:marRight w:val="0"/>
      <w:marTop w:val="0"/>
      <w:marBottom w:val="0"/>
      <w:divBdr>
        <w:top w:val="none" w:sz="0" w:space="0" w:color="auto"/>
        <w:left w:val="none" w:sz="0" w:space="0" w:color="auto"/>
        <w:bottom w:val="none" w:sz="0" w:space="0" w:color="auto"/>
        <w:right w:val="none" w:sz="0" w:space="0" w:color="auto"/>
      </w:divBdr>
    </w:div>
    <w:div w:id="563563007">
      <w:bodyDiv w:val="1"/>
      <w:marLeft w:val="0"/>
      <w:marRight w:val="0"/>
      <w:marTop w:val="0"/>
      <w:marBottom w:val="0"/>
      <w:divBdr>
        <w:top w:val="none" w:sz="0" w:space="0" w:color="auto"/>
        <w:left w:val="none" w:sz="0" w:space="0" w:color="auto"/>
        <w:bottom w:val="none" w:sz="0" w:space="0" w:color="auto"/>
        <w:right w:val="none" w:sz="0" w:space="0" w:color="auto"/>
      </w:divBdr>
    </w:div>
    <w:div w:id="666709036">
      <w:bodyDiv w:val="1"/>
      <w:marLeft w:val="0"/>
      <w:marRight w:val="0"/>
      <w:marTop w:val="0"/>
      <w:marBottom w:val="0"/>
      <w:divBdr>
        <w:top w:val="none" w:sz="0" w:space="0" w:color="auto"/>
        <w:left w:val="none" w:sz="0" w:space="0" w:color="auto"/>
        <w:bottom w:val="none" w:sz="0" w:space="0" w:color="auto"/>
        <w:right w:val="none" w:sz="0" w:space="0" w:color="auto"/>
      </w:divBdr>
    </w:div>
    <w:div w:id="774447811">
      <w:bodyDiv w:val="1"/>
      <w:marLeft w:val="0"/>
      <w:marRight w:val="0"/>
      <w:marTop w:val="0"/>
      <w:marBottom w:val="0"/>
      <w:divBdr>
        <w:top w:val="none" w:sz="0" w:space="0" w:color="auto"/>
        <w:left w:val="none" w:sz="0" w:space="0" w:color="auto"/>
        <w:bottom w:val="none" w:sz="0" w:space="0" w:color="auto"/>
        <w:right w:val="none" w:sz="0" w:space="0" w:color="auto"/>
      </w:divBdr>
    </w:div>
    <w:div w:id="787285732">
      <w:bodyDiv w:val="1"/>
      <w:marLeft w:val="0"/>
      <w:marRight w:val="0"/>
      <w:marTop w:val="0"/>
      <w:marBottom w:val="0"/>
      <w:divBdr>
        <w:top w:val="none" w:sz="0" w:space="0" w:color="auto"/>
        <w:left w:val="none" w:sz="0" w:space="0" w:color="auto"/>
        <w:bottom w:val="none" w:sz="0" w:space="0" w:color="auto"/>
        <w:right w:val="none" w:sz="0" w:space="0" w:color="auto"/>
      </w:divBdr>
      <w:divsChild>
        <w:div w:id="43726055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02188742">
      <w:bodyDiv w:val="1"/>
      <w:marLeft w:val="0"/>
      <w:marRight w:val="0"/>
      <w:marTop w:val="0"/>
      <w:marBottom w:val="0"/>
      <w:divBdr>
        <w:top w:val="none" w:sz="0" w:space="0" w:color="auto"/>
        <w:left w:val="none" w:sz="0" w:space="0" w:color="auto"/>
        <w:bottom w:val="none" w:sz="0" w:space="0" w:color="auto"/>
        <w:right w:val="none" w:sz="0" w:space="0" w:color="auto"/>
      </w:divBdr>
    </w:div>
    <w:div w:id="863830839">
      <w:bodyDiv w:val="1"/>
      <w:marLeft w:val="0"/>
      <w:marRight w:val="0"/>
      <w:marTop w:val="0"/>
      <w:marBottom w:val="0"/>
      <w:divBdr>
        <w:top w:val="none" w:sz="0" w:space="0" w:color="auto"/>
        <w:left w:val="none" w:sz="0" w:space="0" w:color="auto"/>
        <w:bottom w:val="none" w:sz="0" w:space="0" w:color="auto"/>
        <w:right w:val="none" w:sz="0" w:space="0" w:color="auto"/>
      </w:divBdr>
    </w:div>
    <w:div w:id="968164104">
      <w:bodyDiv w:val="1"/>
      <w:marLeft w:val="0"/>
      <w:marRight w:val="0"/>
      <w:marTop w:val="0"/>
      <w:marBottom w:val="0"/>
      <w:divBdr>
        <w:top w:val="none" w:sz="0" w:space="0" w:color="auto"/>
        <w:left w:val="none" w:sz="0" w:space="0" w:color="auto"/>
        <w:bottom w:val="none" w:sz="0" w:space="0" w:color="auto"/>
        <w:right w:val="none" w:sz="0" w:space="0" w:color="auto"/>
      </w:divBdr>
    </w:div>
    <w:div w:id="991524726">
      <w:bodyDiv w:val="1"/>
      <w:marLeft w:val="0"/>
      <w:marRight w:val="0"/>
      <w:marTop w:val="0"/>
      <w:marBottom w:val="0"/>
      <w:divBdr>
        <w:top w:val="none" w:sz="0" w:space="0" w:color="auto"/>
        <w:left w:val="none" w:sz="0" w:space="0" w:color="auto"/>
        <w:bottom w:val="none" w:sz="0" w:space="0" w:color="auto"/>
        <w:right w:val="none" w:sz="0" w:space="0" w:color="auto"/>
      </w:divBdr>
    </w:div>
    <w:div w:id="1019165244">
      <w:bodyDiv w:val="1"/>
      <w:marLeft w:val="0"/>
      <w:marRight w:val="0"/>
      <w:marTop w:val="0"/>
      <w:marBottom w:val="0"/>
      <w:divBdr>
        <w:top w:val="none" w:sz="0" w:space="0" w:color="auto"/>
        <w:left w:val="none" w:sz="0" w:space="0" w:color="auto"/>
        <w:bottom w:val="none" w:sz="0" w:space="0" w:color="auto"/>
        <w:right w:val="none" w:sz="0" w:space="0" w:color="auto"/>
      </w:divBdr>
    </w:div>
    <w:div w:id="1175417288">
      <w:bodyDiv w:val="1"/>
      <w:marLeft w:val="0"/>
      <w:marRight w:val="0"/>
      <w:marTop w:val="0"/>
      <w:marBottom w:val="0"/>
      <w:divBdr>
        <w:top w:val="none" w:sz="0" w:space="0" w:color="auto"/>
        <w:left w:val="none" w:sz="0" w:space="0" w:color="auto"/>
        <w:bottom w:val="none" w:sz="0" w:space="0" w:color="auto"/>
        <w:right w:val="none" w:sz="0" w:space="0" w:color="auto"/>
      </w:divBdr>
    </w:div>
    <w:div w:id="1258519900">
      <w:bodyDiv w:val="1"/>
      <w:marLeft w:val="0"/>
      <w:marRight w:val="0"/>
      <w:marTop w:val="0"/>
      <w:marBottom w:val="0"/>
      <w:divBdr>
        <w:top w:val="none" w:sz="0" w:space="0" w:color="auto"/>
        <w:left w:val="none" w:sz="0" w:space="0" w:color="auto"/>
        <w:bottom w:val="none" w:sz="0" w:space="0" w:color="auto"/>
        <w:right w:val="none" w:sz="0" w:space="0" w:color="auto"/>
      </w:divBdr>
    </w:div>
    <w:div w:id="1276904388">
      <w:bodyDiv w:val="1"/>
      <w:marLeft w:val="0"/>
      <w:marRight w:val="0"/>
      <w:marTop w:val="0"/>
      <w:marBottom w:val="0"/>
      <w:divBdr>
        <w:top w:val="none" w:sz="0" w:space="0" w:color="auto"/>
        <w:left w:val="none" w:sz="0" w:space="0" w:color="auto"/>
        <w:bottom w:val="none" w:sz="0" w:space="0" w:color="auto"/>
        <w:right w:val="none" w:sz="0" w:space="0" w:color="auto"/>
      </w:divBdr>
      <w:divsChild>
        <w:div w:id="28023437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25664458">
      <w:bodyDiv w:val="1"/>
      <w:marLeft w:val="0"/>
      <w:marRight w:val="0"/>
      <w:marTop w:val="0"/>
      <w:marBottom w:val="0"/>
      <w:divBdr>
        <w:top w:val="none" w:sz="0" w:space="0" w:color="auto"/>
        <w:left w:val="none" w:sz="0" w:space="0" w:color="auto"/>
        <w:bottom w:val="none" w:sz="0" w:space="0" w:color="auto"/>
        <w:right w:val="none" w:sz="0" w:space="0" w:color="auto"/>
      </w:divBdr>
    </w:div>
    <w:div w:id="1354385441">
      <w:bodyDiv w:val="1"/>
      <w:marLeft w:val="0"/>
      <w:marRight w:val="0"/>
      <w:marTop w:val="0"/>
      <w:marBottom w:val="0"/>
      <w:divBdr>
        <w:top w:val="none" w:sz="0" w:space="0" w:color="auto"/>
        <w:left w:val="none" w:sz="0" w:space="0" w:color="auto"/>
        <w:bottom w:val="none" w:sz="0" w:space="0" w:color="auto"/>
        <w:right w:val="none" w:sz="0" w:space="0" w:color="auto"/>
      </w:divBdr>
    </w:div>
    <w:div w:id="1397321965">
      <w:bodyDiv w:val="1"/>
      <w:marLeft w:val="0"/>
      <w:marRight w:val="0"/>
      <w:marTop w:val="0"/>
      <w:marBottom w:val="0"/>
      <w:divBdr>
        <w:top w:val="none" w:sz="0" w:space="0" w:color="auto"/>
        <w:left w:val="none" w:sz="0" w:space="0" w:color="auto"/>
        <w:bottom w:val="none" w:sz="0" w:space="0" w:color="auto"/>
        <w:right w:val="none" w:sz="0" w:space="0" w:color="auto"/>
      </w:divBdr>
    </w:div>
    <w:div w:id="1438602284">
      <w:bodyDiv w:val="1"/>
      <w:marLeft w:val="0"/>
      <w:marRight w:val="0"/>
      <w:marTop w:val="0"/>
      <w:marBottom w:val="0"/>
      <w:divBdr>
        <w:top w:val="none" w:sz="0" w:space="0" w:color="auto"/>
        <w:left w:val="none" w:sz="0" w:space="0" w:color="auto"/>
        <w:bottom w:val="none" w:sz="0" w:space="0" w:color="auto"/>
        <w:right w:val="none" w:sz="0" w:space="0" w:color="auto"/>
      </w:divBdr>
    </w:div>
    <w:div w:id="1458570255">
      <w:bodyDiv w:val="1"/>
      <w:marLeft w:val="0"/>
      <w:marRight w:val="0"/>
      <w:marTop w:val="0"/>
      <w:marBottom w:val="0"/>
      <w:divBdr>
        <w:top w:val="none" w:sz="0" w:space="0" w:color="auto"/>
        <w:left w:val="none" w:sz="0" w:space="0" w:color="auto"/>
        <w:bottom w:val="none" w:sz="0" w:space="0" w:color="auto"/>
        <w:right w:val="none" w:sz="0" w:space="0" w:color="auto"/>
      </w:divBdr>
    </w:div>
    <w:div w:id="1462264841">
      <w:bodyDiv w:val="1"/>
      <w:marLeft w:val="0"/>
      <w:marRight w:val="0"/>
      <w:marTop w:val="0"/>
      <w:marBottom w:val="0"/>
      <w:divBdr>
        <w:top w:val="none" w:sz="0" w:space="0" w:color="auto"/>
        <w:left w:val="none" w:sz="0" w:space="0" w:color="auto"/>
        <w:bottom w:val="none" w:sz="0" w:space="0" w:color="auto"/>
        <w:right w:val="none" w:sz="0" w:space="0" w:color="auto"/>
      </w:divBdr>
    </w:div>
    <w:div w:id="1474322927">
      <w:bodyDiv w:val="1"/>
      <w:marLeft w:val="0"/>
      <w:marRight w:val="0"/>
      <w:marTop w:val="0"/>
      <w:marBottom w:val="0"/>
      <w:divBdr>
        <w:top w:val="none" w:sz="0" w:space="0" w:color="auto"/>
        <w:left w:val="none" w:sz="0" w:space="0" w:color="auto"/>
        <w:bottom w:val="none" w:sz="0" w:space="0" w:color="auto"/>
        <w:right w:val="none" w:sz="0" w:space="0" w:color="auto"/>
      </w:divBdr>
      <w:divsChild>
        <w:div w:id="133163743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87809591">
      <w:bodyDiv w:val="1"/>
      <w:marLeft w:val="0"/>
      <w:marRight w:val="0"/>
      <w:marTop w:val="0"/>
      <w:marBottom w:val="0"/>
      <w:divBdr>
        <w:top w:val="none" w:sz="0" w:space="0" w:color="auto"/>
        <w:left w:val="none" w:sz="0" w:space="0" w:color="auto"/>
        <w:bottom w:val="none" w:sz="0" w:space="0" w:color="auto"/>
        <w:right w:val="none" w:sz="0" w:space="0" w:color="auto"/>
      </w:divBdr>
    </w:div>
    <w:div w:id="1610425783">
      <w:bodyDiv w:val="1"/>
      <w:marLeft w:val="0"/>
      <w:marRight w:val="0"/>
      <w:marTop w:val="0"/>
      <w:marBottom w:val="0"/>
      <w:divBdr>
        <w:top w:val="none" w:sz="0" w:space="0" w:color="auto"/>
        <w:left w:val="none" w:sz="0" w:space="0" w:color="auto"/>
        <w:bottom w:val="none" w:sz="0" w:space="0" w:color="auto"/>
        <w:right w:val="none" w:sz="0" w:space="0" w:color="auto"/>
      </w:divBdr>
    </w:div>
    <w:div w:id="1611164289">
      <w:bodyDiv w:val="1"/>
      <w:marLeft w:val="0"/>
      <w:marRight w:val="0"/>
      <w:marTop w:val="0"/>
      <w:marBottom w:val="0"/>
      <w:divBdr>
        <w:top w:val="none" w:sz="0" w:space="0" w:color="auto"/>
        <w:left w:val="none" w:sz="0" w:space="0" w:color="auto"/>
        <w:bottom w:val="none" w:sz="0" w:space="0" w:color="auto"/>
        <w:right w:val="none" w:sz="0" w:space="0" w:color="auto"/>
      </w:divBdr>
    </w:div>
    <w:div w:id="1674141605">
      <w:bodyDiv w:val="1"/>
      <w:marLeft w:val="0"/>
      <w:marRight w:val="0"/>
      <w:marTop w:val="0"/>
      <w:marBottom w:val="0"/>
      <w:divBdr>
        <w:top w:val="none" w:sz="0" w:space="0" w:color="auto"/>
        <w:left w:val="none" w:sz="0" w:space="0" w:color="auto"/>
        <w:bottom w:val="none" w:sz="0" w:space="0" w:color="auto"/>
        <w:right w:val="none" w:sz="0" w:space="0" w:color="auto"/>
      </w:divBdr>
    </w:div>
    <w:div w:id="1679889675">
      <w:bodyDiv w:val="1"/>
      <w:marLeft w:val="0"/>
      <w:marRight w:val="0"/>
      <w:marTop w:val="0"/>
      <w:marBottom w:val="0"/>
      <w:divBdr>
        <w:top w:val="none" w:sz="0" w:space="0" w:color="auto"/>
        <w:left w:val="none" w:sz="0" w:space="0" w:color="auto"/>
        <w:bottom w:val="none" w:sz="0" w:space="0" w:color="auto"/>
        <w:right w:val="none" w:sz="0" w:space="0" w:color="auto"/>
      </w:divBdr>
    </w:div>
    <w:div w:id="1717119014">
      <w:bodyDiv w:val="1"/>
      <w:marLeft w:val="0"/>
      <w:marRight w:val="0"/>
      <w:marTop w:val="0"/>
      <w:marBottom w:val="0"/>
      <w:divBdr>
        <w:top w:val="none" w:sz="0" w:space="0" w:color="auto"/>
        <w:left w:val="none" w:sz="0" w:space="0" w:color="auto"/>
        <w:bottom w:val="none" w:sz="0" w:space="0" w:color="auto"/>
        <w:right w:val="none" w:sz="0" w:space="0" w:color="auto"/>
      </w:divBdr>
    </w:div>
    <w:div w:id="1844588439">
      <w:bodyDiv w:val="1"/>
      <w:marLeft w:val="0"/>
      <w:marRight w:val="0"/>
      <w:marTop w:val="0"/>
      <w:marBottom w:val="0"/>
      <w:divBdr>
        <w:top w:val="none" w:sz="0" w:space="0" w:color="auto"/>
        <w:left w:val="none" w:sz="0" w:space="0" w:color="auto"/>
        <w:bottom w:val="none" w:sz="0" w:space="0" w:color="auto"/>
        <w:right w:val="none" w:sz="0" w:space="0" w:color="auto"/>
      </w:divBdr>
    </w:div>
    <w:div w:id="1856505238">
      <w:bodyDiv w:val="1"/>
      <w:marLeft w:val="0"/>
      <w:marRight w:val="0"/>
      <w:marTop w:val="0"/>
      <w:marBottom w:val="0"/>
      <w:divBdr>
        <w:top w:val="none" w:sz="0" w:space="0" w:color="auto"/>
        <w:left w:val="none" w:sz="0" w:space="0" w:color="auto"/>
        <w:bottom w:val="none" w:sz="0" w:space="0" w:color="auto"/>
        <w:right w:val="none" w:sz="0" w:space="0" w:color="auto"/>
      </w:divBdr>
    </w:div>
    <w:div w:id="2112970521">
      <w:bodyDiv w:val="1"/>
      <w:marLeft w:val="0"/>
      <w:marRight w:val="0"/>
      <w:marTop w:val="0"/>
      <w:marBottom w:val="0"/>
      <w:divBdr>
        <w:top w:val="none" w:sz="0" w:space="0" w:color="auto"/>
        <w:left w:val="none" w:sz="0" w:space="0" w:color="auto"/>
        <w:bottom w:val="none" w:sz="0" w:space="0" w:color="auto"/>
        <w:right w:val="none" w:sz="0" w:space="0" w:color="auto"/>
      </w:divBdr>
    </w:div>
    <w:div w:id="2118212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32EBDC-00E1-4AFA-BDE3-AAD59BA0B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33</TotalTime>
  <Pages>4</Pages>
  <Words>1662</Words>
  <Characters>9478</Characters>
  <Application>Microsoft Office Word</Application>
  <DocSecurity>0</DocSecurity>
  <Lines>78</Lines>
  <Paragraphs>22</Paragraphs>
  <ScaleCrop>false</ScaleCrop>
  <Company/>
  <LinksUpToDate>false</LinksUpToDate>
  <CharactersWithSpaces>1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ce Feng</dc:creator>
  <cp:keywords/>
  <dc:description/>
  <cp:lastModifiedBy>Yance Feng</cp:lastModifiedBy>
  <cp:revision>265</cp:revision>
  <dcterms:created xsi:type="dcterms:W3CDTF">2025-05-14T07:26:00Z</dcterms:created>
  <dcterms:modified xsi:type="dcterms:W3CDTF">2025-07-28T13:14:00Z</dcterms:modified>
</cp:coreProperties>
</file>